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D320A" w14:textId="0E16B3A4" w:rsidR="00B25F23" w:rsidRPr="00061B70" w:rsidRDefault="00632706" w:rsidP="00B25F2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="00B25F23" w:rsidRPr="00061B70">
        <w:rPr>
          <w:rFonts w:ascii="Arial" w:hAnsi="Arial" w:cs="Arial"/>
          <w:b/>
        </w:rPr>
        <w:t>. Definition of outcomes and covariates</w:t>
      </w:r>
    </w:p>
    <w:p w14:paraId="6D907B50" w14:textId="3F5D714B" w:rsidR="00B25F23" w:rsidRPr="00061B70" w:rsidRDefault="00632706" w:rsidP="00B25F2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2</w:t>
      </w:r>
      <w:r w:rsidR="00B25F23" w:rsidRPr="00061B70">
        <w:rPr>
          <w:rFonts w:ascii="Arial" w:hAnsi="Arial" w:cs="Arial"/>
          <w:b/>
        </w:rPr>
        <w:t>. Baseline characteristics of study population before PS matching</w:t>
      </w:r>
    </w:p>
    <w:p w14:paraId="1E91031C" w14:textId="7BC31C44" w:rsidR="00B25F23" w:rsidRPr="00061B70" w:rsidRDefault="00632706" w:rsidP="00B25F2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="00B25F23" w:rsidRPr="00061B70">
        <w:rPr>
          <w:rFonts w:ascii="Arial" w:hAnsi="Arial" w:cs="Arial"/>
          <w:b/>
        </w:rPr>
        <w:t xml:space="preserve">. Safety outcomes </w:t>
      </w:r>
    </w:p>
    <w:p w14:paraId="3F676C29" w14:textId="7F2BC6F0" w:rsidR="00B25F23" w:rsidRPr="00061B70" w:rsidRDefault="00632706" w:rsidP="00B25F2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4</w:t>
      </w:r>
      <w:r w:rsidR="00B25F23" w:rsidRPr="00061B70">
        <w:rPr>
          <w:rFonts w:ascii="Arial" w:hAnsi="Arial" w:cs="Arial"/>
          <w:b/>
        </w:rPr>
        <w:t>. Subgroup analysis</w:t>
      </w:r>
    </w:p>
    <w:p w14:paraId="78325C6A" w14:textId="0FAF40B7" w:rsidR="00B25F23" w:rsidRPr="00061B70" w:rsidRDefault="00632706" w:rsidP="00B25F2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5</w:t>
      </w:r>
      <w:r w:rsidR="00B25F23" w:rsidRPr="00061B70">
        <w:rPr>
          <w:rFonts w:ascii="Arial" w:hAnsi="Arial" w:cs="Arial"/>
          <w:b/>
        </w:rPr>
        <w:t>. Sensitivity analysis</w:t>
      </w:r>
    </w:p>
    <w:p w14:paraId="76739720" w14:textId="77777777" w:rsidR="00B25F23" w:rsidRPr="00061B70" w:rsidRDefault="00B25F23">
      <w:pPr>
        <w:spacing w:after="160" w:line="259" w:lineRule="auto"/>
        <w:jc w:val="both"/>
        <w:rPr>
          <w:rFonts w:ascii="Arial" w:hAnsi="Arial" w:cs="Arial"/>
          <w:b/>
        </w:rPr>
      </w:pPr>
      <w:r w:rsidRPr="00061B70">
        <w:rPr>
          <w:rFonts w:ascii="Arial" w:hAnsi="Arial" w:cs="Arial"/>
          <w:b/>
        </w:rPr>
        <w:br w:type="page"/>
      </w:r>
    </w:p>
    <w:p w14:paraId="21807388" w14:textId="1922EBC3" w:rsidR="00327BE0" w:rsidRPr="00061B70" w:rsidRDefault="00632706" w:rsidP="00327BE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1</w:t>
      </w:r>
      <w:r w:rsidR="00327BE0" w:rsidRPr="00061B70">
        <w:rPr>
          <w:rFonts w:ascii="Arial" w:hAnsi="Arial" w:cs="Arial"/>
          <w:b/>
        </w:rPr>
        <w:t xml:space="preserve">. Definition of </w:t>
      </w:r>
      <w:r w:rsidR="00682E1E" w:rsidRPr="00061B70">
        <w:rPr>
          <w:rFonts w:ascii="Arial" w:hAnsi="Arial" w:cs="Arial"/>
          <w:b/>
        </w:rPr>
        <w:t xml:space="preserve">outcomes and </w:t>
      </w:r>
      <w:r w:rsidR="00327BE0" w:rsidRPr="00061B70">
        <w:rPr>
          <w:rFonts w:ascii="Arial" w:hAnsi="Arial" w:cs="Arial"/>
          <w:b/>
        </w:rPr>
        <w:t>covariate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9728"/>
      </w:tblGrid>
      <w:tr w:rsidR="00D84A78" w:rsidRPr="00061B70" w14:paraId="492EA346" w14:textId="77777777" w:rsidTr="001056AF">
        <w:trPr>
          <w:trHeight w:val="57"/>
        </w:trPr>
        <w:tc>
          <w:tcPr>
            <w:tcW w:w="1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FDF9" w14:textId="77777777" w:rsidR="00D84A78" w:rsidRPr="00061B70" w:rsidRDefault="00D84A78" w:rsidP="00061B70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3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73F92" w14:textId="77777777" w:rsidR="00D84A78" w:rsidRPr="00061B70" w:rsidRDefault="00D84A78" w:rsidP="00061B70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Descriptions</w:t>
            </w:r>
          </w:p>
        </w:tc>
      </w:tr>
      <w:tr w:rsidR="003E21EB" w:rsidRPr="00061B70" w14:paraId="477BA3CB" w14:textId="77777777" w:rsidTr="007915C4">
        <w:trPr>
          <w:trHeight w:val="57"/>
        </w:trPr>
        <w:tc>
          <w:tcPr>
            <w:tcW w:w="1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E0E47" w14:textId="06A99B9D" w:rsidR="003E21EB" w:rsidRPr="00061B70" w:rsidRDefault="003E21EB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3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69128" w14:textId="77777777" w:rsidR="003E21EB" w:rsidRPr="00061B70" w:rsidRDefault="003E21EB" w:rsidP="00061B70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21EB" w:rsidRPr="00061B70" w14:paraId="4F9F12C9" w14:textId="77777777" w:rsidTr="007915C4">
        <w:trPr>
          <w:trHeight w:val="57"/>
        </w:trPr>
        <w:tc>
          <w:tcPr>
            <w:tcW w:w="1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F1DE95" w14:textId="0F026EEE" w:rsidR="003E21EB" w:rsidRPr="00061B70" w:rsidRDefault="00115789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ype 2 d</w:t>
            </w:r>
            <w:r w:rsidR="003E21E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iabetes</w:t>
            </w:r>
          </w:p>
        </w:tc>
        <w:tc>
          <w:tcPr>
            <w:tcW w:w="35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1F9805" w14:textId="77777777" w:rsidR="008F3C8E" w:rsidRPr="00061B70" w:rsidRDefault="003E21EB" w:rsidP="00061B70">
            <w:pPr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dmission ≥ 1 or outpatient clinic ≥ 2 for E11</w:t>
            </w:r>
            <w:r w:rsidR="00115789"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E14 as </w:t>
            </w:r>
            <w:r w:rsidR="00E84AD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rimary diagnosis</w:t>
            </w:r>
            <w:r w:rsidR="00A766F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7D04D83" w14:textId="5BD24520" w:rsidR="003E21EB" w:rsidRPr="00061B70" w:rsidRDefault="000A5C28" w:rsidP="00061B70">
            <w:pPr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with</w:t>
            </w:r>
          </w:p>
          <w:p w14:paraId="00F4EFC5" w14:textId="07C50B31" w:rsidR="003E21EB" w:rsidRPr="00061B70" w:rsidRDefault="004C18CE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inimum 1 prescription of anti-diabetic drugs (sulfonylureas, metformin, meglitinides, thiazolidinediones, dipeptidyl peptidase-4 inhibitors, α-glucosidase inhibitors, SGLT2-inhibitor, GLP-1 agonist, or insulin)</w:t>
            </w:r>
          </w:p>
        </w:tc>
      </w:tr>
      <w:tr w:rsidR="003E21EB" w:rsidRPr="00061B70" w14:paraId="190E281D" w14:textId="77777777" w:rsidTr="007915C4">
        <w:trPr>
          <w:trHeight w:val="57"/>
        </w:trPr>
        <w:tc>
          <w:tcPr>
            <w:tcW w:w="1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A75DB3" w14:textId="47B71C64" w:rsidR="003E21EB" w:rsidRPr="00061B70" w:rsidRDefault="00134A0A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Study o</w:t>
            </w:r>
            <w:r w:rsidR="003E21EB"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utcomes</w:t>
            </w:r>
          </w:p>
        </w:tc>
        <w:tc>
          <w:tcPr>
            <w:tcW w:w="35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592C88" w14:textId="77777777" w:rsidR="003E21EB" w:rsidRPr="00061B70" w:rsidRDefault="003E21EB" w:rsidP="00061B70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E21EB" w:rsidRPr="00061B70" w14:paraId="42C54CF5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891A" w14:textId="3BB5792D" w:rsidR="003E21EB" w:rsidRPr="00061B70" w:rsidRDefault="003E21EB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Heart failure-related events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7A798" w14:textId="010861B2" w:rsidR="003E21EB" w:rsidRPr="00061B70" w:rsidRDefault="003E21EB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E21EB" w:rsidRPr="00061B70" w14:paraId="15D182E1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E25B" w14:textId="5C341E00" w:rsidR="003E21EB" w:rsidRPr="00061B70" w:rsidRDefault="003E21EB" w:rsidP="00061B70">
            <w:pPr>
              <w:ind w:leftChars="200" w:left="48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Hospitalization for heart failure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7976" w14:textId="1C8BB46F" w:rsidR="003E21EB" w:rsidRPr="00061B70" w:rsidRDefault="003E21EB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dmission ≥ 1 for I50, I42.0, I11.0, I13.0, I13.2 as primary diagnosis</w:t>
            </w:r>
          </w:p>
        </w:tc>
      </w:tr>
      <w:tr w:rsidR="003E21EB" w:rsidRPr="00061B70" w14:paraId="585C9AF5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FB0B" w14:textId="28D1F3D6" w:rsidR="003E21EB" w:rsidRPr="00061B70" w:rsidRDefault="003E21EB" w:rsidP="00061B70">
            <w:pPr>
              <w:ind w:leftChars="200" w:left="48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eath f</w:t>
            </w:r>
            <w:r w:rsidR="00E84AD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om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heart failure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6984" w14:textId="316E8072" w:rsidR="003E21EB" w:rsidRPr="00061B70" w:rsidRDefault="003E21EB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use of death from I50, I42.0, I11.0, I13.0, I13.2</w:t>
            </w:r>
          </w:p>
        </w:tc>
      </w:tr>
      <w:tr w:rsidR="003E21EB" w:rsidRPr="00061B70" w14:paraId="45EB885F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2B92" w14:textId="77777777" w:rsidR="003E21EB" w:rsidRPr="00061B70" w:rsidRDefault="003E21EB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1E02" w14:textId="77777777" w:rsidR="009D7DC1" w:rsidRPr="00061B70" w:rsidRDefault="003E21EB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dmission ≥ 1 for I63, I64 as primary diagnosis with claims for brain CT or MRI</w:t>
            </w:r>
            <w:r w:rsidR="009D7DC1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3643253" w14:textId="32DCBC81" w:rsidR="003E21EB" w:rsidRPr="00061B70" w:rsidRDefault="000A5C28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with</w:t>
            </w:r>
            <w:r w:rsidR="003E21E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br/>
              <w:t>Procedure codes: HA441, HA451, HA461, HA851 for brain CT; HE101, HE201, HE301, HE401, HE501 for brain MRI</w:t>
            </w:r>
          </w:p>
        </w:tc>
      </w:tr>
      <w:tr w:rsidR="003E21EB" w:rsidRPr="00061B70" w14:paraId="4AE0E74D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85C4" w14:textId="77777777" w:rsidR="003E21EB" w:rsidRPr="00061B70" w:rsidRDefault="003E21EB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012F" w14:textId="77777777" w:rsidR="00195334" w:rsidRPr="00061B70" w:rsidRDefault="003E21EB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dmission ≥ 1 for I21 </w:t>
            </w:r>
            <w:r w:rsidR="00CD058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or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I22 as primary diagnosis </w:t>
            </w:r>
          </w:p>
          <w:p w14:paraId="5C21F17A" w14:textId="75F59368" w:rsidR="00195334" w:rsidRPr="00061B70" w:rsidRDefault="000A5C28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with</w:t>
            </w:r>
          </w:p>
          <w:p w14:paraId="29D426CA" w14:textId="783A4944" w:rsidR="003E21EB" w:rsidRPr="00061B70" w:rsidRDefault="004A2637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oronary artery bypass graft</w:t>
            </w:r>
            <w:r w:rsidR="003E21E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</w:t>
            </w:r>
            <w:r w:rsidR="00C22F02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or procedure code (HA670) of</w:t>
            </w:r>
            <w:r w:rsidR="003E21E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coronary angiography </w:t>
            </w:r>
          </w:p>
        </w:tc>
      </w:tr>
      <w:tr w:rsidR="003E21EB" w:rsidRPr="00061B70" w14:paraId="57E01B3C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57E5" w14:textId="42617097" w:rsidR="003E21EB" w:rsidRPr="00061B70" w:rsidRDefault="003E21EB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rdiovascular death</w:t>
            </w:r>
          </w:p>
        </w:tc>
        <w:tc>
          <w:tcPr>
            <w:tcW w:w="35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287CA" w14:textId="68652932" w:rsidR="003E21EB" w:rsidRPr="00061B70" w:rsidRDefault="003E21EB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use of death</w:t>
            </w:r>
            <w:r w:rsidR="009F6996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I000-I999 </w:t>
            </w:r>
          </w:p>
        </w:tc>
      </w:tr>
      <w:tr w:rsidR="00BE0D3E" w:rsidRPr="00061B70" w14:paraId="671A3A0D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45BDE" w14:textId="3F06C50D" w:rsidR="00BE0D3E" w:rsidRPr="00061B70" w:rsidRDefault="00BE0D3E" w:rsidP="00061B70">
            <w:pPr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Safety outcomes</w:t>
            </w:r>
          </w:p>
        </w:tc>
        <w:tc>
          <w:tcPr>
            <w:tcW w:w="35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E53476" w14:textId="44B31BA8" w:rsidR="00BE0D3E" w:rsidRPr="00061B70" w:rsidRDefault="00BE0D3E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BE0D3E" w:rsidRPr="00061B70" w14:paraId="50EB41B5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9FA23" w14:textId="1278CA73" w:rsidR="00BE0D3E" w:rsidRPr="00061B70" w:rsidRDefault="007B74CE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nd-stage renal disease</w:t>
            </w:r>
          </w:p>
        </w:tc>
        <w:tc>
          <w:tcPr>
            <w:tcW w:w="35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F49DBC" w14:textId="77777777" w:rsidR="008B0C61" w:rsidRPr="00061B70" w:rsidRDefault="00595274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1) Have procedure code for ≥90 days after </w:t>
            </w:r>
            <w:r w:rsidR="001457B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the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first occurrence of that procedure code: O7011-7020 for hemodialysis, </w:t>
            </w:r>
            <w:r w:rsidR="008C0436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O7071-O7075 for peritoneal dialysis </w:t>
            </w:r>
          </w:p>
          <w:p w14:paraId="2D48E77D" w14:textId="05BD65BC" w:rsidR="00595274" w:rsidRPr="00061B70" w:rsidRDefault="00595274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OR</w:t>
            </w:r>
          </w:p>
          <w:p w14:paraId="02201470" w14:textId="77777777" w:rsidR="008B0C61" w:rsidRPr="00061B70" w:rsidRDefault="00595274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2) Special </w:t>
            </w:r>
            <w:r w:rsidR="008C0436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ode of V001 for hemodialysis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,</w:t>
            </w:r>
            <w:r w:rsidR="008C0436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V003 for peritoneal dialysis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, or V005 for kidney transplantation </w:t>
            </w:r>
          </w:p>
          <w:p w14:paraId="6A840263" w14:textId="6608FEB3" w:rsidR="00BE0D3E" w:rsidRPr="00061B70" w:rsidRDefault="00595274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OR</w:t>
            </w:r>
          </w:p>
          <w:p w14:paraId="570E0BE5" w14:textId="15BB5100" w:rsidR="00595274" w:rsidRPr="00061B70" w:rsidRDefault="00595274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) Procedure code R3280 (Kidney transplantation)</w:t>
            </w:r>
          </w:p>
        </w:tc>
      </w:tr>
      <w:tr w:rsidR="00BE0D3E" w:rsidRPr="00061B70" w14:paraId="5FE0BEBC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64DE8" w14:textId="3F3320E6" w:rsidR="00BE0D3E" w:rsidRPr="00061B70" w:rsidRDefault="007B74CE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iabetes ketoacidosis</w:t>
            </w:r>
          </w:p>
        </w:tc>
        <w:tc>
          <w:tcPr>
            <w:tcW w:w="35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C78FB5" w14:textId="634F44FE" w:rsidR="00BE0D3E" w:rsidRPr="00061B70" w:rsidRDefault="007A22B7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10.1, E11.1, E12.1, E13.1</w:t>
            </w:r>
          </w:p>
        </w:tc>
      </w:tr>
      <w:tr w:rsidR="00BE0D3E" w:rsidRPr="00061B70" w14:paraId="15B2D93C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356C6" w14:textId="35456D60" w:rsidR="00BE0D3E" w:rsidRPr="00061B70" w:rsidRDefault="00E73CE5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enitou</w:t>
            </w:r>
            <w:r w:rsidR="007B74CE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inary tract infection</w:t>
            </w:r>
          </w:p>
        </w:tc>
        <w:tc>
          <w:tcPr>
            <w:tcW w:w="35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14BD66" w14:textId="0FAD51FF" w:rsidR="00BE0D3E" w:rsidRPr="00061B70" w:rsidRDefault="007A22B7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10, N15.1, N30, N34, N37.0, N39.0</w:t>
            </w:r>
            <w:r w:rsidR="000D2EF4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for urinary tract infection, and</w:t>
            </w:r>
            <w:r w:rsidR="00E73CE5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B37.3, B37.4, N77.1, N76</w:t>
            </w:r>
            <w:r w:rsidR="000D2EF4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for genital infection among women</w:t>
            </w:r>
          </w:p>
        </w:tc>
      </w:tr>
      <w:tr w:rsidR="008C0436" w:rsidRPr="00061B70" w14:paraId="27AE8EC1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4B0F3" w14:textId="6AF0F825" w:rsidR="008C0436" w:rsidRPr="00061B70" w:rsidRDefault="008C0436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Hypoglycemia</w:t>
            </w:r>
          </w:p>
        </w:tc>
        <w:tc>
          <w:tcPr>
            <w:tcW w:w="35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85377E" w14:textId="072F6B1F" w:rsidR="008C0436" w:rsidRPr="00061B70" w:rsidRDefault="007A22B7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 16.x, E1163, E1363, and E1463</w:t>
            </w:r>
          </w:p>
        </w:tc>
      </w:tr>
      <w:tr w:rsidR="003E21EB" w:rsidRPr="00061B70" w14:paraId="0A1B4CFB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7A227" w14:textId="368BAA28" w:rsidR="003E21EB" w:rsidRPr="00061B70" w:rsidRDefault="003E21EB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 xml:space="preserve">Covariates </w:t>
            </w:r>
          </w:p>
        </w:tc>
        <w:tc>
          <w:tcPr>
            <w:tcW w:w="35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18DE77" w14:textId="77777777" w:rsidR="003E21EB" w:rsidRPr="00061B70" w:rsidRDefault="003E21EB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E21EB" w:rsidRPr="00061B70" w14:paraId="1D4B7470" w14:textId="77777777" w:rsidTr="007915C4">
        <w:trPr>
          <w:trHeight w:val="57"/>
        </w:trPr>
        <w:tc>
          <w:tcPr>
            <w:tcW w:w="14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B83E" w14:textId="77777777" w:rsidR="003E21EB" w:rsidRPr="00061B70" w:rsidRDefault="003E21EB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EE2A" w14:textId="06BD6291" w:rsidR="003E21EB" w:rsidRPr="00061B70" w:rsidRDefault="003E21EB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dmission ≥ 1 or outpatient clinic ≥ 2 for I10-I13, I15 as </w:t>
            </w:r>
            <w:r w:rsidR="001457B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rimary diagnosis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br/>
              <w:t>Minimum 1 prescription of anti-hypertensive drug (thiazide, loop diuretics, aldosterone antagonist, alpha-/beta-blocker, calcium-channel blocker, angiotensin-converting enzyme inhibitor, angiotensin II receptor blocker)</w:t>
            </w:r>
          </w:p>
        </w:tc>
      </w:tr>
      <w:tr w:rsidR="003E21EB" w:rsidRPr="00061B70" w14:paraId="4E0EA497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B78C" w14:textId="17DE455E" w:rsidR="003E21EB" w:rsidRPr="00061B70" w:rsidRDefault="003E21EB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CDB0" w14:textId="41FA3858" w:rsidR="003E21EB" w:rsidRPr="00061B70" w:rsidRDefault="003E21EB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dmission ≥ 1 or outpatient clinic ≥ 2 for E78 as </w:t>
            </w:r>
            <w:r w:rsidR="001457B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rimary diagnosis</w:t>
            </w:r>
          </w:p>
          <w:p w14:paraId="4AF903AB" w14:textId="2AA6797A" w:rsidR="003E21EB" w:rsidRPr="00061B70" w:rsidRDefault="003E21EB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inimum 1 prescription of lipid-lowering medication (statin, ezetimibe, fenofibrate)</w:t>
            </w:r>
          </w:p>
        </w:tc>
      </w:tr>
      <w:tr w:rsidR="00A14B44" w:rsidRPr="00061B70" w14:paraId="4750659B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B1B9" w14:textId="7F5B3B08" w:rsidR="00A14B44" w:rsidRPr="00061B70" w:rsidRDefault="00A14B44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lastRenderedPageBreak/>
              <w:t>Chronic kidney disease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C91F" w14:textId="1756013B" w:rsidR="00A14B44" w:rsidRPr="00061B70" w:rsidRDefault="00A14B44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14B4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stimated glomerular filtration rate &lt;60 ml/min/1.73m</w:t>
            </w:r>
            <w:r w:rsidRPr="00A14B44">
              <w:rPr>
                <w:rFonts w:ascii="Arial" w:eastAsia="맑은 고딕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8070D" w:rsidRPr="00061B70" w14:paraId="65D132F3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C000" w14:textId="20A3D185" w:rsidR="00D8070D" w:rsidRPr="00061B70" w:rsidRDefault="00D8070D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8E26" w14:textId="1C28FC63" w:rsidR="00D8070D" w:rsidRPr="00061B70" w:rsidRDefault="006C5479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dmission ≥ 1 or outpatient clinic ≥ 2 for I50, I42.0, I11.0, I13.0, </w:t>
            </w:r>
            <w:r w:rsidR="00E84AD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nd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I13.2 as </w:t>
            </w:r>
            <w:r w:rsidR="001457B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rimary diagnosis</w:t>
            </w:r>
          </w:p>
        </w:tc>
      </w:tr>
      <w:tr w:rsidR="00EF1FA0" w:rsidRPr="00061B70" w14:paraId="6BBE0BC2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3167" w14:textId="4E412BA6" w:rsidR="00EF1FA0" w:rsidRPr="00061B70" w:rsidRDefault="00EF1FA0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1AD4" w14:textId="5E315C66" w:rsidR="00EF1FA0" w:rsidRPr="00061B70" w:rsidRDefault="00EF1FA0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dmission ≥ 1 or outpatient clinic ≥ 2 for I70.2, I73 as </w:t>
            </w:r>
            <w:r w:rsidR="001457B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rimary diagnosis</w:t>
            </w:r>
          </w:p>
        </w:tc>
      </w:tr>
      <w:tr w:rsidR="00EF1FA0" w:rsidRPr="00061B70" w14:paraId="49D1F42F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5AD1" w14:textId="2784B985" w:rsidR="00EF1FA0" w:rsidRPr="00061B70" w:rsidRDefault="00EF1FA0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E10F" w14:textId="2BE43012" w:rsidR="00EF1FA0" w:rsidRPr="00061B70" w:rsidRDefault="00EF1FA0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dmission ≥ 1 or outpatient clinic ≥ 2 for I48 as </w:t>
            </w:r>
            <w:r w:rsidR="001457B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rimary diagnosis</w:t>
            </w:r>
          </w:p>
        </w:tc>
      </w:tr>
      <w:tr w:rsidR="00EF1FA0" w:rsidRPr="00061B70" w14:paraId="017A73A9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E0BC" w14:textId="381A0570" w:rsidR="00EF1FA0" w:rsidRPr="00061B70" w:rsidRDefault="00EF1FA0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</w:t>
            </w:r>
            <w:r w:rsidR="00E06A57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hronic </w:t>
            </w:r>
            <w:r w:rsidR="00853FA0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obstructive pulmonary</w:t>
            </w:r>
            <w:r w:rsidR="00E06A57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3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9184" w14:textId="7A513BDC" w:rsidR="00EF1FA0" w:rsidRPr="00061B70" w:rsidRDefault="00EF1FA0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dmission ≥ 1 or outpatient clinic ≥ 2 for J43-44 as </w:t>
            </w:r>
            <w:r w:rsidR="001457B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a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rimary diagnosis</w:t>
            </w:r>
          </w:p>
        </w:tc>
      </w:tr>
      <w:tr w:rsidR="00EF1FA0" w:rsidRPr="00061B70" w14:paraId="39B2714A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0F6AF" w14:textId="268F0D61" w:rsidR="00EF1FA0" w:rsidRPr="00061B70" w:rsidRDefault="00EF1FA0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Liver cirrhosis</w:t>
            </w:r>
          </w:p>
        </w:tc>
        <w:tc>
          <w:tcPr>
            <w:tcW w:w="3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4558B" w14:textId="1ECE7533" w:rsidR="00EF1FA0" w:rsidRPr="00061B70" w:rsidRDefault="007A22B7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dmission ≥ 1 or outpatient clinic ≥ 2 for K70.3, K74.3-74.6, K71.1, K76.1</w:t>
            </w:r>
          </w:p>
        </w:tc>
      </w:tr>
      <w:tr w:rsidR="00372EE6" w:rsidRPr="00061B70" w14:paraId="4333024A" w14:textId="77777777" w:rsidTr="007915C4">
        <w:trPr>
          <w:trHeight w:val="57"/>
        </w:trPr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D96F8" w14:textId="12984739" w:rsidR="00372EE6" w:rsidRPr="00061B70" w:rsidRDefault="00372EE6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Hyperthyroidism</w:t>
            </w:r>
          </w:p>
        </w:tc>
        <w:tc>
          <w:tcPr>
            <w:tcW w:w="3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592F1" w14:textId="0B650B1E" w:rsidR="00372EE6" w:rsidRPr="00061B70" w:rsidRDefault="00372EE6" w:rsidP="00061B70">
            <w:pPr>
              <w:jc w:val="both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Admission ≥ 1 or outpatient clinic ≥ 2 for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E05 as </w:t>
            </w:r>
            <w:r w:rsidR="001457BB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the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rimary diagnosis</w:t>
            </w:r>
          </w:p>
        </w:tc>
      </w:tr>
    </w:tbl>
    <w:p w14:paraId="6BCED32F" w14:textId="42CC7FA8" w:rsidR="006D38E7" w:rsidRPr="00061B70" w:rsidRDefault="00A4677C" w:rsidP="00061B70">
      <w:pPr>
        <w:rPr>
          <w:rFonts w:ascii="Arial" w:hAnsi="Arial" w:cs="Arial"/>
          <w:sz w:val="16"/>
          <w:szCs w:val="16"/>
        </w:rPr>
      </w:pPr>
      <w:r w:rsidRPr="00061B70">
        <w:rPr>
          <w:rFonts w:ascii="Arial" w:hAnsi="Arial" w:cs="Arial"/>
          <w:sz w:val="16"/>
          <w:szCs w:val="16"/>
        </w:rPr>
        <w:t>Abbreviation:</w:t>
      </w:r>
      <w:r w:rsidR="006D38E7" w:rsidRPr="00061B70">
        <w:rPr>
          <w:rFonts w:ascii="Arial" w:hAnsi="Arial" w:cs="Arial"/>
          <w:sz w:val="16"/>
          <w:szCs w:val="16"/>
        </w:rPr>
        <w:t xml:space="preserve"> CT, </w:t>
      </w:r>
      <w:r w:rsidR="00A75769" w:rsidRPr="00061B70">
        <w:rPr>
          <w:rFonts w:ascii="Arial" w:hAnsi="Arial" w:cs="Arial"/>
          <w:sz w:val="16"/>
          <w:szCs w:val="16"/>
        </w:rPr>
        <w:t xml:space="preserve">computed tomography; </w:t>
      </w:r>
      <w:r w:rsidR="006D38E7" w:rsidRPr="00061B70">
        <w:rPr>
          <w:rFonts w:ascii="Arial" w:hAnsi="Arial" w:cs="Arial"/>
          <w:sz w:val="16"/>
          <w:szCs w:val="16"/>
        </w:rPr>
        <w:t xml:space="preserve">GLP-1, </w:t>
      </w:r>
      <w:r w:rsidR="001457BB" w:rsidRPr="00061B70">
        <w:rPr>
          <w:rFonts w:ascii="Arial" w:hAnsi="Arial" w:cs="Arial"/>
          <w:sz w:val="16"/>
          <w:szCs w:val="16"/>
        </w:rPr>
        <w:t>glucagon-</w:t>
      </w:r>
      <w:r w:rsidR="006D38E7" w:rsidRPr="00061B70">
        <w:rPr>
          <w:rFonts w:ascii="Arial" w:hAnsi="Arial" w:cs="Arial"/>
          <w:sz w:val="16"/>
          <w:szCs w:val="16"/>
        </w:rPr>
        <w:t xml:space="preserve">like peptide-1; </w:t>
      </w:r>
      <w:r w:rsidR="0011477F" w:rsidRPr="00061B70">
        <w:rPr>
          <w:rFonts w:ascii="Arial" w:hAnsi="Arial" w:cs="Arial"/>
          <w:sz w:val="16"/>
          <w:szCs w:val="16"/>
        </w:rPr>
        <w:t xml:space="preserve">MRI, magnetic resonance imaging; </w:t>
      </w:r>
      <w:r w:rsidR="006D38E7" w:rsidRPr="00061B70">
        <w:rPr>
          <w:rFonts w:ascii="Arial" w:hAnsi="Arial" w:cs="Arial"/>
          <w:sz w:val="16"/>
          <w:szCs w:val="16"/>
        </w:rPr>
        <w:t>SGLT2, sodium-glucose co-transporter-2</w:t>
      </w:r>
      <w:r w:rsidR="0011477F" w:rsidRPr="00061B70">
        <w:rPr>
          <w:rFonts w:ascii="Arial" w:hAnsi="Arial" w:cs="Arial"/>
          <w:sz w:val="16"/>
          <w:szCs w:val="16"/>
        </w:rPr>
        <w:t>.</w:t>
      </w:r>
    </w:p>
    <w:p w14:paraId="512F2C5F" w14:textId="7888A22A" w:rsidR="00327BE0" w:rsidRPr="00061B70" w:rsidRDefault="00327BE0" w:rsidP="002148FE">
      <w:pPr>
        <w:spacing w:line="480" w:lineRule="auto"/>
        <w:rPr>
          <w:rFonts w:ascii="Arial" w:hAnsi="Arial" w:cs="Arial"/>
          <w:b/>
        </w:rPr>
      </w:pPr>
    </w:p>
    <w:p w14:paraId="60A0A282" w14:textId="77777777" w:rsidR="00327BE0" w:rsidRPr="00061B70" w:rsidRDefault="00327BE0">
      <w:pPr>
        <w:spacing w:after="160" w:line="259" w:lineRule="auto"/>
        <w:jc w:val="both"/>
        <w:rPr>
          <w:rFonts w:ascii="Arial" w:hAnsi="Arial" w:cs="Arial"/>
          <w:b/>
        </w:rPr>
      </w:pPr>
      <w:r w:rsidRPr="00061B70">
        <w:rPr>
          <w:rFonts w:ascii="Arial" w:hAnsi="Arial" w:cs="Arial"/>
          <w:b/>
        </w:rPr>
        <w:br w:type="page"/>
      </w:r>
    </w:p>
    <w:p w14:paraId="402A74F1" w14:textId="77777777" w:rsidR="00437470" w:rsidRPr="00061B70" w:rsidRDefault="00437470" w:rsidP="002148FE">
      <w:pPr>
        <w:spacing w:line="480" w:lineRule="auto"/>
        <w:rPr>
          <w:rFonts w:ascii="Arial" w:hAnsi="Arial" w:cs="Arial"/>
          <w:b/>
        </w:rPr>
        <w:sectPr w:rsidR="00437470" w:rsidRPr="00061B70" w:rsidSect="00327BE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CC48D03" w14:textId="5F457EF2" w:rsidR="002148FE" w:rsidRPr="00061B70" w:rsidRDefault="00632706" w:rsidP="002148F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2</w:t>
      </w:r>
      <w:r w:rsidR="002148FE" w:rsidRPr="00061B70">
        <w:rPr>
          <w:rFonts w:ascii="Arial" w:hAnsi="Arial" w:cs="Arial"/>
          <w:b/>
        </w:rPr>
        <w:t>. Baseline characteristics of study population before PS matching</w:t>
      </w:r>
    </w:p>
    <w:tbl>
      <w:tblPr>
        <w:tblW w:w="478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22"/>
        <w:gridCol w:w="1638"/>
        <w:gridCol w:w="1635"/>
        <w:gridCol w:w="737"/>
      </w:tblGrid>
      <w:tr w:rsidR="00355FFB" w:rsidRPr="00061B70" w14:paraId="068B3645" w14:textId="77777777" w:rsidTr="001056AF">
        <w:trPr>
          <w:trHeight w:val="330"/>
        </w:trPr>
        <w:tc>
          <w:tcPr>
            <w:tcW w:w="267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0F81" w14:textId="77777777" w:rsidR="00355FFB" w:rsidRPr="00061B70" w:rsidRDefault="00355FFB" w:rsidP="00061B70">
            <w:pPr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8DFF" w14:textId="77777777" w:rsidR="00355FFB" w:rsidRPr="00061B70" w:rsidRDefault="00355FFB" w:rsidP="00061B70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4A14" w14:textId="77777777" w:rsidR="00355FFB" w:rsidRPr="00061B70" w:rsidRDefault="00355FFB" w:rsidP="00061B70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59DF5" w14:textId="77777777" w:rsidR="00355FFB" w:rsidRPr="00061B70" w:rsidRDefault="00355FFB" w:rsidP="00061B70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ASD</w:t>
            </w:r>
          </w:p>
        </w:tc>
      </w:tr>
      <w:tr w:rsidR="00355FFB" w:rsidRPr="00061B70" w14:paraId="1307CAE5" w14:textId="77777777" w:rsidTr="001056AF">
        <w:trPr>
          <w:trHeight w:val="345"/>
        </w:trPr>
        <w:tc>
          <w:tcPr>
            <w:tcW w:w="267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ABB1" w14:textId="77777777" w:rsidR="00355FFB" w:rsidRPr="00061B70" w:rsidRDefault="00355FF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068BD" w14:textId="77777777" w:rsidR="00355FFB" w:rsidRPr="00061B70" w:rsidRDefault="00355FF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=73,110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E06B" w14:textId="77777777" w:rsidR="00355FFB" w:rsidRPr="00061B70" w:rsidRDefault="00355FF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=118,064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446D5" w14:textId="77777777" w:rsidR="00355FFB" w:rsidRPr="00061B70" w:rsidRDefault="00355FFB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48FE" w:rsidRPr="00061B70" w14:paraId="6A58E857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6099" w14:textId="77777777" w:rsidR="002148FE" w:rsidRPr="00061B70" w:rsidRDefault="002148FE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AA44" w14:textId="77777777" w:rsidR="002148FE" w:rsidRPr="00061B70" w:rsidRDefault="002148FE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6.2 ± 11.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E6FE" w14:textId="77777777" w:rsidR="002148FE" w:rsidRPr="00061B70" w:rsidRDefault="002148FE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5.1 ± 11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7484" w14:textId="77777777" w:rsidR="002148FE" w:rsidRPr="00061B70" w:rsidRDefault="002148FE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99 </w:t>
            </w:r>
          </w:p>
        </w:tc>
      </w:tr>
      <w:tr w:rsidR="002148FE" w:rsidRPr="00061B70" w14:paraId="4D10442F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BA9" w14:textId="77777777" w:rsidR="002148FE" w:rsidRPr="00061B70" w:rsidRDefault="002148FE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Sex, mal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8E7B" w14:textId="77777777" w:rsidR="002148FE" w:rsidRPr="00061B70" w:rsidRDefault="002148FE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2523 (58.2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B05E" w14:textId="77777777" w:rsidR="002148FE" w:rsidRPr="00061B70" w:rsidRDefault="002148FE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7971 (57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DC05" w14:textId="77777777" w:rsidR="002148FE" w:rsidRPr="00061B70" w:rsidRDefault="002148FE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2 </w:t>
            </w:r>
          </w:p>
        </w:tc>
      </w:tr>
      <w:tr w:rsidR="004E5AB7" w:rsidRPr="00061B70" w14:paraId="09CE75E1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3451" w14:textId="6D78BBAB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lang w:val="en-GB"/>
              </w:rPr>
              <w:t>Index yea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0049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C9D5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DE01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4E5AB7" w:rsidRPr="00061B70" w14:paraId="2AEC815B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1A56" w14:textId="4BC47B3E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536D" w14:textId="32782AE3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664 (17.32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2B94" w14:textId="29278276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0953 (34.6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A255" w14:textId="26D4BB2E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04</w:t>
            </w:r>
          </w:p>
        </w:tc>
      </w:tr>
      <w:tr w:rsidR="004E5AB7" w:rsidRPr="00061B70" w14:paraId="399EACAD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AB50" w14:textId="00428FC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E32D" w14:textId="54B5FCB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1360 (42.8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DC6C" w14:textId="05578F4D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1629 (35.2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FDBA" w14:textId="039A0A5E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57</w:t>
            </w:r>
          </w:p>
        </w:tc>
      </w:tr>
      <w:tr w:rsidR="004E5AB7" w:rsidRPr="00061B70" w14:paraId="6DD7C55D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0953" w14:textId="1A6839F4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5645" w14:textId="3EFE7F49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086 (39.78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79DA" w14:textId="30202E9A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5482 (30.0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5012" w14:textId="2CABCF1E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05</w:t>
            </w:r>
          </w:p>
        </w:tc>
      </w:tr>
      <w:tr w:rsidR="004E5AB7" w:rsidRPr="00061B70" w14:paraId="660C27ED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AFC5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D33D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8.4 ± 14.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8741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8.2 ± 14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9603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2 </w:t>
            </w:r>
          </w:p>
        </w:tc>
      </w:tr>
      <w:tr w:rsidR="004E5AB7" w:rsidRPr="00061B70" w14:paraId="4F391BC9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8BEE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Diastolic blood pressure, mmH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2BAF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8.6 ± 10.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CD17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8.8 ± 10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B023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6 </w:t>
            </w:r>
          </w:p>
        </w:tc>
      </w:tr>
      <w:tr w:rsidR="004E5AB7" w:rsidRPr="00061B70" w14:paraId="0366833F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D618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Body mass index, kg/m</w:t>
            </w: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3C05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.9 ± 4.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7BD6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7.0 ± 4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896C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43 </w:t>
            </w:r>
          </w:p>
        </w:tc>
      </w:tr>
      <w:tr w:rsidR="004E5AB7" w:rsidRPr="00061B70" w14:paraId="513B78B3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B752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Duration of diabetes, years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7771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.1 ± 5.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FBCC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.8 ± 5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A178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68 </w:t>
            </w:r>
          </w:p>
        </w:tc>
      </w:tr>
      <w:tr w:rsidR="004E5AB7" w:rsidRPr="00061B70" w14:paraId="648E667B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514D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F4DB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805 (20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2F08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3607 (20.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0599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4E5AB7" w:rsidRPr="00061B70" w14:paraId="68BCFC03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5C11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Urban residents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DAC8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1324 (42.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05FF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0085 (42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CB38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9 </w:t>
            </w:r>
          </w:p>
        </w:tc>
      </w:tr>
      <w:tr w:rsidR="004E5AB7" w:rsidRPr="00061B70" w14:paraId="1BF5CA40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F69A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40EC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6271" w14:textId="77777777" w:rsidR="004E5AB7" w:rsidRPr="00061B70" w:rsidRDefault="004E5AB7" w:rsidP="00061B7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788B" w14:textId="77777777" w:rsidR="004E5AB7" w:rsidRPr="00061B70" w:rsidRDefault="004E5AB7" w:rsidP="00061B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AB7" w:rsidRPr="00061B70" w14:paraId="7177B05F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B485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1FCA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9226 (53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818B" w14:textId="68EFB825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3760 (54.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8052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4E5AB7" w:rsidRPr="00061B70" w14:paraId="0F72C0A6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2CF1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D9EA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6185 (22.1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C0F9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5611 (21.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D790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1 </w:t>
            </w:r>
          </w:p>
        </w:tc>
      </w:tr>
      <w:tr w:rsidR="004E5AB7" w:rsidRPr="00061B70" w14:paraId="1062ECA0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5342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D23C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7699 (24.2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17AC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8693 (24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ED17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4E5AB7" w:rsidRPr="00061B70" w14:paraId="1EAEDBC4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6601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 xml:space="preserve">Alcohol drinking status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10D3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4E0A" w14:textId="77777777" w:rsidR="004E5AB7" w:rsidRPr="00061B70" w:rsidRDefault="004E5AB7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91E0" w14:textId="77777777" w:rsidR="004E5AB7" w:rsidRPr="00061B70" w:rsidRDefault="004E5AB7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AB7" w:rsidRPr="00061B70" w14:paraId="310385DA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9E75" w14:textId="3469CA4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ever drinke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C772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2855 (58.6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2B31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8583 (58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DB49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1 </w:t>
            </w:r>
          </w:p>
        </w:tc>
      </w:tr>
      <w:tr w:rsidR="004E5AB7" w:rsidRPr="00061B70" w14:paraId="19590F96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D655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ild drinker (&lt; 30g/day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686D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4155 (33.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E6A7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9242 (33.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7255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4 </w:t>
            </w:r>
          </w:p>
        </w:tc>
      </w:tr>
      <w:tr w:rsidR="004E5AB7" w:rsidRPr="00061B70" w14:paraId="2CC1F0A5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BAD2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Heavy drinker (≥ 30g/day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CF27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100 (8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BBDF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239 (8.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3666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2 </w:t>
            </w:r>
          </w:p>
        </w:tc>
      </w:tr>
      <w:tr w:rsidR="004E5AB7" w:rsidRPr="00061B70" w14:paraId="38BC822D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BDCA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Regular exercis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ABAC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5283 (20.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D5A7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3966 (20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3E5B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5 </w:t>
            </w:r>
          </w:p>
        </w:tc>
      </w:tr>
      <w:tr w:rsidR="004E5AB7" w:rsidRPr="00061B70" w14:paraId="4E7565E5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D7A8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23AC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3695" w14:textId="77777777" w:rsidR="004E5AB7" w:rsidRPr="00061B70" w:rsidRDefault="004E5AB7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B557" w14:textId="77777777" w:rsidR="004E5AB7" w:rsidRPr="00061B70" w:rsidRDefault="004E5AB7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AB7" w:rsidRPr="00061B70" w14:paraId="03107E38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D4C4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1D20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2738 (58.5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17C2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6880 (56.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6417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37 </w:t>
            </w:r>
          </w:p>
        </w:tc>
      </w:tr>
      <w:tr w:rsidR="004E5AB7" w:rsidRPr="00061B70" w14:paraId="0EC1680E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EDC8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D76B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3584 (73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F279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4305 (71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D42F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42 </w:t>
            </w:r>
          </w:p>
        </w:tc>
      </w:tr>
      <w:tr w:rsidR="004E5AB7" w:rsidRPr="00061B70" w14:paraId="11DE5B1B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AC3E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811F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797 (5.2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3763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098 (4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A27D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41 </w:t>
            </w:r>
          </w:p>
        </w:tc>
      </w:tr>
      <w:tr w:rsidR="004E5AB7" w:rsidRPr="00061B70" w14:paraId="08D675D7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C538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C7D8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113 (2.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5C6C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534 (2.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627E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47 </w:t>
            </w:r>
          </w:p>
        </w:tc>
      </w:tr>
      <w:tr w:rsidR="004E5AB7" w:rsidRPr="00061B70" w14:paraId="3AD952A7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7EC1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7271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6397 (22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1D5A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5274 (21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BBA5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25 </w:t>
            </w:r>
          </w:p>
        </w:tc>
      </w:tr>
      <w:tr w:rsidR="004E5AB7" w:rsidRPr="00061B70" w14:paraId="181C96FC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A2A4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3C7A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106 (2.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F86C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096 (2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3AD8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6 </w:t>
            </w:r>
          </w:p>
        </w:tc>
      </w:tr>
      <w:tr w:rsidR="004E5AB7" w:rsidRPr="00061B70" w14:paraId="5307C3B6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0283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2192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976 (2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D0E7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364 (2.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194A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46 </w:t>
            </w:r>
          </w:p>
        </w:tc>
      </w:tr>
      <w:tr w:rsidR="004E5AB7" w:rsidRPr="00061B70" w14:paraId="135E5DBE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0E55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BE53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114 (9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6246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060 (9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F563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2 </w:t>
            </w:r>
          </w:p>
        </w:tc>
      </w:tr>
      <w:tr w:rsidR="004E5AB7" w:rsidRPr="00061B70" w14:paraId="13FCC537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F07B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Liver cirrhosis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69D6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10 (0.8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17B4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69 (0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0984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9 </w:t>
            </w:r>
          </w:p>
        </w:tc>
      </w:tr>
      <w:tr w:rsidR="004E5AB7" w:rsidRPr="00061B70" w14:paraId="64FE478E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841A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Hyperthyroidism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D154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186 (3.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7555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525 (3.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1459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4E5AB7" w:rsidRPr="00061B70" w14:paraId="432CBCE1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1244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81F7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8A3E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3820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4E5AB7" w:rsidRPr="00061B70" w14:paraId="6F569527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D9FC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RB/ACE inhibito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4EA5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8630 (52.8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EF54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0626 (51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25D5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1 </w:t>
            </w:r>
          </w:p>
        </w:tc>
      </w:tr>
      <w:tr w:rsidR="004E5AB7" w:rsidRPr="00061B70" w14:paraId="61BA9350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DF38" w14:textId="7A98DAED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Beta-blocke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5078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038 (11.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DF5E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140 (9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CF79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4E5AB7" w:rsidRPr="00061B70" w14:paraId="56D06962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5D85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alcium channel blocke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A204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3578 (32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401A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6757 (31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1EAD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24 </w:t>
            </w:r>
          </w:p>
        </w:tc>
      </w:tr>
      <w:tr w:rsidR="004E5AB7" w:rsidRPr="00061B70" w14:paraId="79888228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C718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AC2C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180 (13.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069F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5898 (13.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FEAC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3 </w:t>
            </w:r>
          </w:p>
        </w:tc>
      </w:tr>
      <w:tr w:rsidR="004E5AB7" w:rsidRPr="00061B70" w14:paraId="0260E0AF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257B" w14:textId="7B4F2548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lastRenderedPageBreak/>
              <w:t>GLD before use of SGLT2 inhibito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975A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5653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8717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4E5AB7" w:rsidRPr="00061B70" w14:paraId="71C48EA3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5CEF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21FB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8430 (93.6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6CE8" w14:textId="4BD735AC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0429 (93.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C823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4E5AB7" w:rsidRPr="00061B70" w14:paraId="43985851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EED0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ulfonylurea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751B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9637 (54.2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7AF4" w14:textId="1A32F0E9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3569 (53.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BCED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8 </w:t>
            </w:r>
          </w:p>
        </w:tc>
      </w:tr>
      <w:tr w:rsidR="004E5AB7" w:rsidRPr="00061B70" w14:paraId="1379D260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E12F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eglitinides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A608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59 (0.5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7891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48 (0.5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2F96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8 </w:t>
            </w:r>
          </w:p>
        </w:tc>
      </w:tr>
      <w:tr w:rsidR="004E5AB7" w:rsidRPr="00061B70" w14:paraId="67DE93D1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6778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hiazolidinedion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214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950 (15.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F127" w14:textId="24E785F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7646 (15.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30A0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4E5AB7" w:rsidRPr="00061B70" w14:paraId="43D1BD75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B1EF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PP4 inhibito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0514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6053 (63.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8F49" w14:textId="6CA57EE4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2432 (61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8DC8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34 </w:t>
            </w:r>
          </w:p>
        </w:tc>
      </w:tr>
      <w:tr w:rsidR="004E5AB7" w:rsidRPr="00061B70" w14:paraId="696A777D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0E0A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α-glucosidase inhibito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7BFD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557 (2.1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5109" w14:textId="2401F53A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873 (2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7B9F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20 </w:t>
            </w:r>
          </w:p>
        </w:tc>
      </w:tr>
      <w:tr w:rsidR="004E5AB7" w:rsidRPr="00061B70" w14:paraId="0C702D3C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DFC3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E27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715 (14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EE7F" w14:textId="3F15262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5577 (13.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26D2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43 </w:t>
            </w:r>
          </w:p>
        </w:tc>
      </w:tr>
      <w:tr w:rsidR="004E5AB7" w:rsidRPr="00061B70" w14:paraId="3647EDAF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913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LP-1 agonist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F32C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32 (0.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AD95" w14:textId="188AFDFE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84 (0.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1BB9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23 </w:t>
            </w:r>
          </w:p>
        </w:tc>
      </w:tr>
      <w:tr w:rsidR="004E5AB7" w:rsidRPr="00061B70" w14:paraId="4BBF3FC5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2141" w14:textId="3EF2AF44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Cs/>
                <w:color w:val="000000"/>
                <w:sz w:val="20"/>
                <w:szCs w:val="20"/>
              </w:rPr>
              <w:t xml:space="preserve">Numbers of GLD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≥</w:t>
            </w:r>
            <w:r w:rsidRPr="00061B70">
              <w:rPr>
                <w:rFonts w:ascii="Arial" w:eastAsia="맑은 고딕" w:hAnsi="Arial" w:cs="Arial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6373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4637 (47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0C64" w14:textId="3A20E650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4737 (46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46EC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20 </w:t>
            </w:r>
          </w:p>
        </w:tc>
      </w:tr>
      <w:tr w:rsidR="004E5AB7" w:rsidRPr="00061B70" w14:paraId="6EBD6559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3320" w14:textId="0A0812AF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GLD in combination with SGLT2 inhibito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FBD5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16D7" w14:textId="77777777" w:rsidR="004E5AB7" w:rsidRPr="00061B70" w:rsidRDefault="004E5AB7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F546" w14:textId="77777777" w:rsidR="004E5AB7" w:rsidRPr="00061B70" w:rsidRDefault="004E5AB7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AB7" w:rsidRPr="00061B70" w14:paraId="56393A30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FFE4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B1B4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1804 (84.5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4B8A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8814 (83.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BE6F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23 </w:t>
            </w:r>
          </w:p>
        </w:tc>
      </w:tr>
      <w:tr w:rsidR="004E5AB7" w:rsidRPr="00061B70" w14:paraId="73936CBF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4F4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ulfonylurea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559A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8579 (39.1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AA39" w14:textId="488A05A2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5666 (38.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05CD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8 </w:t>
            </w:r>
          </w:p>
        </w:tc>
      </w:tr>
      <w:tr w:rsidR="004E5AB7" w:rsidRPr="00061B70" w14:paraId="69372E2F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CEB3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eglitinides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97D9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8 (0.0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2C2F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5 (0.0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E46F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9 </w:t>
            </w:r>
          </w:p>
        </w:tc>
      </w:tr>
      <w:tr w:rsidR="004E5AB7" w:rsidRPr="00061B70" w14:paraId="3600AA60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B01F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hiazolidinedion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5015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63 (1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FFA9" w14:textId="7206E8D9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584 (1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BB8F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32 </w:t>
            </w:r>
          </w:p>
        </w:tc>
      </w:tr>
      <w:tr w:rsidR="004E5AB7" w:rsidRPr="00061B70" w14:paraId="766C71EE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F379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PP4 inhibito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578D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397 (7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99F6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328 (8.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2EC2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50 </w:t>
            </w:r>
          </w:p>
        </w:tc>
      </w:tr>
      <w:tr w:rsidR="004E5AB7" w:rsidRPr="00061B70" w14:paraId="0FDC152D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B44B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α-glucosidase inhibitor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6C67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1 (0.2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6604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56 (0.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5C94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1 </w:t>
            </w:r>
          </w:p>
        </w:tc>
      </w:tr>
      <w:tr w:rsidR="004E5AB7" w:rsidRPr="00061B70" w14:paraId="291C233E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1D18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C89B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638 (7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C691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268 (7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DA7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5 </w:t>
            </w:r>
          </w:p>
        </w:tc>
      </w:tr>
      <w:tr w:rsidR="004E5AB7" w:rsidRPr="00061B70" w14:paraId="2C3B5FA6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C8EE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LP-1 agonist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3045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1 (0.0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B0CB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5 (0.0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1A8A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4E5AB7" w:rsidRPr="00061B70" w14:paraId="5410B9F1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2C22" w14:textId="7F3AA1F6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Cs/>
                <w:color w:val="000000"/>
                <w:sz w:val="20"/>
                <w:szCs w:val="20"/>
              </w:rPr>
              <w:t xml:space="preserve">Numbers of GLD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≥</w:t>
            </w:r>
            <w:r w:rsidRPr="00061B70">
              <w:rPr>
                <w:rFonts w:ascii="Arial" w:eastAsia="맑은 고딕" w:hAnsi="Arial" w:cs="Arial"/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0377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0489 (41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FAD1" w14:textId="0E1FB43D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7587 (40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173D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28 </w:t>
            </w:r>
          </w:p>
        </w:tc>
      </w:tr>
      <w:tr w:rsidR="004E5AB7" w:rsidRPr="00061B70" w14:paraId="5B374FCC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43D8" w14:textId="21BA18DC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Estimated glomerular filtration rat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8186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2.5 ± 48.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B32A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3.7 ± 50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4905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24 </w:t>
            </w:r>
          </w:p>
        </w:tc>
      </w:tr>
      <w:tr w:rsidR="004E5AB7" w:rsidRPr="00061B70" w14:paraId="0C600A08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1C8C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&lt;60 ml/min/1.73m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2616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413 (7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0451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431 (6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6799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44 </w:t>
            </w:r>
          </w:p>
        </w:tc>
      </w:tr>
      <w:tr w:rsidR="004E5AB7" w:rsidRPr="00061B70" w14:paraId="03A943FD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83F6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0–90 ml/min/1.73m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50E8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2477 (44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9445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2112 (44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F98C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4E5AB7" w:rsidRPr="00061B70" w14:paraId="23B4F0DB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FC7B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≥90 ml/min/1.73m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BDAB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5220 (48.2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31CB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8521 (49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2F6F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28 </w:t>
            </w:r>
          </w:p>
        </w:tc>
      </w:tr>
      <w:tr w:rsidR="004E5AB7" w:rsidRPr="00061B70" w14:paraId="12B5E310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B45B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 xml:space="preserve">Urine protein by dipstick test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0D1A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9D00" w14:textId="77777777" w:rsidR="004E5AB7" w:rsidRPr="00061B70" w:rsidRDefault="004E5AB7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DAD2" w14:textId="77777777" w:rsidR="004E5AB7" w:rsidRPr="00061B70" w:rsidRDefault="004E5AB7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AB7" w:rsidRPr="00061B70" w14:paraId="13931936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8EB6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DB46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2555 (85.6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946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1447 (85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48CB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1 </w:t>
            </w:r>
          </w:p>
        </w:tc>
      </w:tr>
      <w:tr w:rsidR="004E5AB7" w:rsidRPr="00061B70" w14:paraId="08393CDA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F2D4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6A10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719 (5.1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A063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170 (5.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AEC3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4E5AB7" w:rsidRPr="00061B70" w14:paraId="59E8ADE7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1924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386B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836 (9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3F82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447 (8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2184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17 </w:t>
            </w:r>
          </w:p>
        </w:tc>
      </w:tr>
      <w:tr w:rsidR="004E5AB7" w:rsidRPr="00061B70" w14:paraId="33DF47E8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636A" w14:textId="77777777" w:rsidR="004E5AB7" w:rsidRPr="00061B70" w:rsidRDefault="004E5AB7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Serum laboratory test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B3F1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2DF8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6208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4E5AB7" w:rsidRPr="00061B70" w14:paraId="0271B704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5617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Cs/>
                <w:color w:val="000000"/>
                <w:sz w:val="20"/>
                <w:szCs w:val="20"/>
              </w:rPr>
              <w:t>Fasting plasma glucose, mg/dL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7CC9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57.0 ± 55.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E8FB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59.4 ± 57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EDB5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42 </w:t>
            </w:r>
          </w:p>
        </w:tc>
      </w:tr>
      <w:tr w:rsidR="004E5AB7" w:rsidRPr="00061B70" w14:paraId="38AB6B3F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B5DF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Cs/>
                <w:color w:val="000000"/>
                <w:sz w:val="20"/>
                <w:szCs w:val="20"/>
              </w:rPr>
              <w:t>Total cholesterol, mg/dL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064D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1.9 ± 46.0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A418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4.3 ± 46.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0AAD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53 </w:t>
            </w:r>
          </w:p>
        </w:tc>
      </w:tr>
      <w:tr w:rsidR="004E5AB7" w:rsidRPr="00061B70" w14:paraId="32B1CDF3" w14:textId="77777777" w:rsidTr="004E5AB7">
        <w:trPr>
          <w:trHeight w:val="330"/>
        </w:trPr>
        <w:tc>
          <w:tcPr>
            <w:tcW w:w="2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E24B5" w14:textId="77777777" w:rsidR="004E5AB7" w:rsidRPr="00061B70" w:rsidRDefault="004E5AB7" w:rsidP="00061B70">
            <w:pPr>
              <w:ind w:leftChars="100" w:left="240"/>
              <w:rPr>
                <w:rFonts w:ascii="Arial" w:eastAsia="맑은 고딕" w:hAnsi="Arial" w:cs="Arial"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Cs/>
                <w:color w:val="000000"/>
                <w:sz w:val="20"/>
                <w:szCs w:val="20"/>
              </w:rPr>
              <w:t>Hemoglobin, mg/dL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FEE9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.4 ± 1.6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EB3D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.4 ± 1.6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25EA6" w14:textId="77777777" w:rsidR="004E5AB7" w:rsidRPr="00061B70" w:rsidRDefault="004E5AB7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0.024 </w:t>
            </w:r>
          </w:p>
        </w:tc>
      </w:tr>
    </w:tbl>
    <w:p w14:paraId="30D23C01" w14:textId="01693AB5" w:rsidR="00C32568" w:rsidRPr="00061B70" w:rsidRDefault="00C32568" w:rsidP="00061B70">
      <w:pPr>
        <w:rPr>
          <w:rFonts w:ascii="Arial" w:hAnsi="Arial" w:cs="Arial"/>
          <w:sz w:val="16"/>
          <w:szCs w:val="16"/>
        </w:rPr>
      </w:pPr>
      <w:r w:rsidRPr="00061B70">
        <w:rPr>
          <w:rFonts w:ascii="Arial" w:hAnsi="Arial" w:cs="Arial"/>
          <w:sz w:val="16"/>
          <w:szCs w:val="16"/>
        </w:rPr>
        <w:t xml:space="preserve">Data </w:t>
      </w:r>
      <w:r w:rsidR="00527FD8" w:rsidRPr="00061B70">
        <w:rPr>
          <w:rFonts w:ascii="Arial" w:hAnsi="Arial" w:cs="Arial"/>
          <w:sz w:val="16"/>
          <w:szCs w:val="16"/>
        </w:rPr>
        <w:t>are</w:t>
      </w:r>
      <w:r w:rsidR="00E84ADB" w:rsidRPr="00061B70">
        <w:rPr>
          <w:rFonts w:ascii="Arial" w:hAnsi="Arial" w:cs="Arial"/>
          <w:sz w:val="16"/>
          <w:szCs w:val="16"/>
        </w:rPr>
        <w:t xml:space="preserve"> </w:t>
      </w:r>
      <w:r w:rsidRPr="00061B70">
        <w:rPr>
          <w:rFonts w:ascii="Arial" w:hAnsi="Arial" w:cs="Arial"/>
          <w:sz w:val="16"/>
          <w:szCs w:val="16"/>
        </w:rPr>
        <w:t>presented in number (percentage) for categorical variables and mean ± standard deviation for continuous variables.</w:t>
      </w:r>
    </w:p>
    <w:p w14:paraId="0C54C038" w14:textId="5021C2B5" w:rsidR="00C32568" w:rsidRPr="00061B70" w:rsidRDefault="00C32568" w:rsidP="00061B70">
      <w:pPr>
        <w:rPr>
          <w:rFonts w:ascii="Arial" w:hAnsi="Arial" w:cs="Arial"/>
          <w:sz w:val="16"/>
          <w:szCs w:val="16"/>
        </w:rPr>
      </w:pPr>
      <w:r w:rsidRPr="00061B70">
        <w:rPr>
          <w:rFonts w:ascii="Arial" w:hAnsi="Arial" w:cs="Arial"/>
          <w:sz w:val="16"/>
          <w:szCs w:val="16"/>
        </w:rPr>
        <w:t xml:space="preserve">Abbreviation: ACE, angiotensin-converting enzyme; </w:t>
      </w:r>
      <w:r w:rsidR="002A5B12" w:rsidRPr="00061B70">
        <w:rPr>
          <w:rFonts w:ascii="Arial" w:hAnsi="Arial" w:cs="Arial"/>
          <w:sz w:val="16"/>
          <w:szCs w:val="16"/>
        </w:rPr>
        <w:t>ASD, absolute standardized difference</w:t>
      </w:r>
      <w:r w:rsidR="002A5B12" w:rsidRPr="00061B70">
        <w:rPr>
          <w:rFonts w:ascii="Arial" w:eastAsiaTheme="minorEastAsia" w:hAnsi="Arial" w:cs="Arial"/>
          <w:sz w:val="16"/>
          <w:szCs w:val="16"/>
        </w:rPr>
        <w:t xml:space="preserve">; </w:t>
      </w:r>
      <w:r w:rsidRPr="00061B70">
        <w:rPr>
          <w:rFonts w:ascii="Arial" w:hAnsi="Arial" w:cs="Arial"/>
          <w:sz w:val="16"/>
          <w:szCs w:val="16"/>
        </w:rPr>
        <w:t>ARB, Angiotensin II receptor blocker; COPD, chronic obstructive pulmonary disease; DPP4, dipeptidyl peptidase-4</w:t>
      </w:r>
      <w:r w:rsidR="00F66B03" w:rsidRPr="00061B70">
        <w:rPr>
          <w:rFonts w:ascii="Arial" w:eastAsia="맑은 고딕" w:hAnsi="Arial" w:cs="Arial"/>
          <w:sz w:val="16"/>
          <w:szCs w:val="16"/>
        </w:rPr>
        <w:t>;</w:t>
      </w:r>
      <w:r w:rsidR="00BA2781" w:rsidRPr="00061B70">
        <w:rPr>
          <w:rFonts w:ascii="Arial" w:eastAsia="맑은 고딕" w:hAnsi="Arial" w:cs="Arial"/>
          <w:sz w:val="16"/>
          <w:szCs w:val="16"/>
        </w:rPr>
        <w:t xml:space="preserve"> </w:t>
      </w:r>
      <w:r w:rsidR="00775A9B" w:rsidRPr="00061B70">
        <w:rPr>
          <w:rFonts w:ascii="Arial" w:eastAsia="맑은 고딕" w:hAnsi="Arial" w:cs="Arial"/>
          <w:sz w:val="16"/>
          <w:szCs w:val="16"/>
        </w:rPr>
        <w:t xml:space="preserve">GLD, glucose-lowering drug; </w:t>
      </w:r>
      <w:r w:rsidRPr="00061B70">
        <w:rPr>
          <w:rFonts w:ascii="Arial" w:hAnsi="Arial" w:cs="Arial"/>
          <w:sz w:val="16"/>
          <w:szCs w:val="16"/>
        </w:rPr>
        <w:t xml:space="preserve">GLP-1, </w:t>
      </w:r>
      <w:r w:rsidR="00775A9B" w:rsidRPr="00061B70">
        <w:rPr>
          <w:rFonts w:ascii="Arial" w:hAnsi="Arial" w:cs="Arial"/>
          <w:sz w:val="16"/>
          <w:szCs w:val="16"/>
        </w:rPr>
        <w:t>glucagon-</w:t>
      </w:r>
      <w:r w:rsidRPr="00061B70">
        <w:rPr>
          <w:rFonts w:ascii="Arial" w:hAnsi="Arial" w:cs="Arial"/>
          <w:sz w:val="16"/>
          <w:szCs w:val="16"/>
        </w:rPr>
        <w:t xml:space="preserve">like peptide-1; </w:t>
      </w:r>
      <w:r w:rsidR="00825908" w:rsidRPr="00061B70">
        <w:rPr>
          <w:rFonts w:ascii="Arial" w:hAnsi="Arial" w:cs="Arial"/>
          <w:sz w:val="16"/>
          <w:szCs w:val="16"/>
        </w:rPr>
        <w:t xml:space="preserve">PS, propensity score; </w:t>
      </w:r>
      <w:r w:rsidRPr="00061B70">
        <w:rPr>
          <w:rFonts w:ascii="Arial" w:hAnsi="Arial" w:cs="Arial"/>
          <w:sz w:val="16"/>
          <w:szCs w:val="16"/>
        </w:rPr>
        <w:t>SGLT2, sodium-glucose co-transporter-2.</w:t>
      </w:r>
    </w:p>
    <w:p w14:paraId="530D1125" w14:textId="375668D3" w:rsidR="00C3709D" w:rsidRPr="00061B70" w:rsidRDefault="00C3709D">
      <w:pPr>
        <w:spacing w:after="160" w:line="259" w:lineRule="auto"/>
        <w:jc w:val="both"/>
        <w:rPr>
          <w:rFonts w:ascii="Arial" w:eastAsiaTheme="minorEastAsia" w:hAnsi="Arial" w:cs="Arial"/>
          <w:sz w:val="20"/>
          <w:szCs w:val="20"/>
        </w:rPr>
      </w:pPr>
      <w:r w:rsidRPr="00061B70">
        <w:rPr>
          <w:rFonts w:ascii="Arial" w:eastAsiaTheme="minorEastAsia" w:hAnsi="Arial" w:cs="Arial"/>
          <w:sz w:val="20"/>
          <w:szCs w:val="20"/>
        </w:rPr>
        <w:br w:type="page"/>
      </w:r>
    </w:p>
    <w:p w14:paraId="09003C39" w14:textId="77777777" w:rsidR="005A2DC5" w:rsidRPr="00061B70" w:rsidRDefault="005A2DC5" w:rsidP="002148FE">
      <w:pPr>
        <w:spacing w:after="160" w:line="480" w:lineRule="auto"/>
        <w:jc w:val="both"/>
        <w:rPr>
          <w:rFonts w:ascii="Arial" w:eastAsiaTheme="minorEastAsia" w:hAnsi="Arial" w:cs="Arial"/>
        </w:rPr>
        <w:sectPr w:rsidR="005A2DC5" w:rsidRPr="00061B70" w:rsidSect="0043747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757855C" w14:textId="12B489C7" w:rsidR="009C4806" w:rsidRPr="00061B70" w:rsidRDefault="00632706" w:rsidP="009C480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3</w:t>
      </w:r>
      <w:r w:rsidR="009C4806" w:rsidRPr="00061B70">
        <w:rPr>
          <w:rFonts w:ascii="Arial" w:hAnsi="Arial" w:cs="Arial"/>
          <w:b/>
        </w:rPr>
        <w:t xml:space="preserve">. Safety outcomes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8"/>
        <w:gridCol w:w="755"/>
        <w:gridCol w:w="1321"/>
        <w:gridCol w:w="1889"/>
        <w:gridCol w:w="910"/>
      </w:tblGrid>
      <w:tr w:rsidR="00CD1DBB" w:rsidRPr="00061B70" w14:paraId="2D8436FD" w14:textId="77777777" w:rsidTr="001056AF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E6C6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174B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F46A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IR per 1,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E3FFB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3FE0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CD1DBB" w:rsidRPr="00061B70" w14:paraId="6F722AC1" w14:textId="77777777" w:rsidTr="0095219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4DBE" w14:textId="77777777" w:rsidR="00CD1DBB" w:rsidRPr="00061B70" w:rsidRDefault="00CD1DBB" w:rsidP="00061B70">
            <w:pPr>
              <w:rPr>
                <w:rFonts w:ascii="Arial" w:eastAsia="맑은 고딕" w:hAnsi="Arial" w:cs="Arial"/>
                <w:b/>
                <w:bCs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 xml:space="preserve">End-stage renal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56F4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7E37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BCEE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ABBD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</w:tr>
      <w:tr w:rsidR="00CD1DBB" w:rsidRPr="00061B70" w14:paraId="2A40F26B" w14:textId="77777777" w:rsidTr="0095219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17B1" w14:textId="77777777" w:rsidR="00CD1DBB" w:rsidRPr="00061B70" w:rsidRDefault="00CD1DBB" w:rsidP="00061B70">
            <w:pPr>
              <w:ind w:leftChars="100" w:left="240"/>
              <w:rPr>
                <w:rFonts w:ascii="Arial" w:eastAsia="맑은 고딕" w:hAnsi="Arial" w:cs="Arial"/>
                <w:b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Em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923A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37D6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F498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93B9F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0.544</w:t>
            </w:r>
          </w:p>
        </w:tc>
      </w:tr>
      <w:tr w:rsidR="00CD1DBB" w:rsidRPr="00061B70" w14:paraId="4CA1C055" w14:textId="77777777" w:rsidTr="0095219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BA6E" w14:textId="77777777" w:rsidR="00CD1DBB" w:rsidRPr="00061B70" w:rsidRDefault="00CD1DBB" w:rsidP="00061B70">
            <w:pPr>
              <w:ind w:leftChars="100" w:left="240"/>
              <w:rPr>
                <w:rFonts w:ascii="Arial" w:eastAsia="맑은 고딕" w:hAnsi="Arial" w:cs="Arial"/>
                <w:b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Da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D358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F9AF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6340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0.92 (0.696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sz w:val="20"/>
                <w:szCs w:val="20"/>
              </w:rPr>
              <w:t>1.210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5C54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</w:tr>
      <w:tr w:rsidR="00CD1DBB" w:rsidRPr="00061B70" w14:paraId="34718C00" w14:textId="77777777" w:rsidTr="0095219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5118" w14:textId="77777777" w:rsidR="00CD1DBB" w:rsidRPr="00061B70" w:rsidRDefault="00CD1DBB" w:rsidP="00061B70">
            <w:pPr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Diabetic ketoac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0C38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0DDB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7422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1391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</w:tr>
      <w:tr w:rsidR="00CD1DBB" w:rsidRPr="00061B70" w14:paraId="0859D492" w14:textId="77777777" w:rsidTr="0095219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AC2D" w14:textId="77777777" w:rsidR="00CD1DBB" w:rsidRPr="00061B70" w:rsidRDefault="00CD1DBB" w:rsidP="00061B70">
            <w:pPr>
              <w:ind w:leftChars="100" w:left="240"/>
              <w:rPr>
                <w:rFonts w:ascii="Arial" w:eastAsia="맑은 고딕" w:hAnsi="Arial" w:cs="Arial"/>
                <w:b/>
                <w:bCs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Em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FB76" w14:textId="77777777" w:rsidR="00CD1DBB" w:rsidRPr="00061B70" w:rsidRDefault="00CD1DBB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6DA5" w14:textId="77777777" w:rsidR="00CD1DBB" w:rsidRPr="00061B70" w:rsidRDefault="00CD1DBB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35EB" w14:textId="77777777" w:rsidR="00CD1DBB" w:rsidRPr="00061B70" w:rsidRDefault="00CD1DBB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768C" w14:textId="77777777" w:rsidR="00CD1DBB" w:rsidRPr="00061B70" w:rsidRDefault="00CD1DBB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0.982</w:t>
            </w:r>
          </w:p>
        </w:tc>
      </w:tr>
      <w:tr w:rsidR="00CD1DBB" w:rsidRPr="00061B70" w14:paraId="4A3F3BB3" w14:textId="77777777" w:rsidTr="0095219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943E" w14:textId="77777777" w:rsidR="00CD1DBB" w:rsidRPr="00061B70" w:rsidRDefault="00CD1DBB" w:rsidP="00061B70">
            <w:pPr>
              <w:ind w:leftChars="100" w:left="240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Da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F900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5A7E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6453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1.00 (0.768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sz w:val="20"/>
                <w:szCs w:val="20"/>
              </w:rPr>
              <w:t>1.295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81BF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</w:tr>
      <w:tr w:rsidR="00CD1DBB" w:rsidRPr="00061B70" w14:paraId="7B3EB288" w14:textId="77777777" w:rsidTr="0095219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2E85" w14:textId="17B78F71" w:rsidR="00CD1DBB" w:rsidRPr="00061B70" w:rsidRDefault="00CD1DBB" w:rsidP="00061B70">
            <w:pPr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Genito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A51E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194B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45DC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ED2D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</w:tr>
      <w:tr w:rsidR="00CD1DBB" w:rsidRPr="00061B70" w14:paraId="7630DBF8" w14:textId="77777777" w:rsidTr="0095219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0DC8" w14:textId="77777777" w:rsidR="00CD1DBB" w:rsidRPr="00061B70" w:rsidRDefault="00CD1DBB" w:rsidP="00061B70">
            <w:pPr>
              <w:ind w:leftChars="100" w:left="240"/>
              <w:rPr>
                <w:rFonts w:ascii="Arial" w:eastAsia="맑은 고딕" w:hAnsi="Arial" w:cs="Arial"/>
                <w:b/>
                <w:bCs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Em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8D98" w14:textId="77777777" w:rsidR="00CD1DBB" w:rsidRPr="00061B70" w:rsidRDefault="00CD1DBB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14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6B87" w14:textId="77777777" w:rsidR="00CD1DBB" w:rsidRPr="00061B70" w:rsidRDefault="00CD1DBB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10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F2C2" w14:textId="77777777" w:rsidR="00CD1DBB" w:rsidRPr="00061B70" w:rsidRDefault="00CD1DBB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D8B7" w14:textId="77777777" w:rsidR="00CD1DBB" w:rsidRPr="00061B70" w:rsidRDefault="00CD1DBB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0.534</w:t>
            </w:r>
          </w:p>
          <w:p w14:paraId="5DDCAEF5" w14:textId="77777777" w:rsidR="00CD1DBB" w:rsidRPr="00061B70" w:rsidRDefault="00CD1DBB" w:rsidP="00061B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DBB" w:rsidRPr="00061B70" w14:paraId="4C91A170" w14:textId="77777777" w:rsidTr="0095219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B9AC" w14:textId="77777777" w:rsidR="00CD1DBB" w:rsidRPr="00061B70" w:rsidRDefault="00CD1DBB" w:rsidP="00061B70">
            <w:pPr>
              <w:ind w:leftChars="100" w:left="240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Da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C9A3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14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CB1A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10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5E97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1.01 (0.984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sz w:val="20"/>
                <w:szCs w:val="20"/>
              </w:rPr>
              <w:t>1.031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399EE5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</w:tr>
      <w:tr w:rsidR="00CD1DBB" w:rsidRPr="00061B70" w14:paraId="100B793A" w14:textId="77777777" w:rsidTr="00D56436">
        <w:trPr>
          <w:trHeight w:val="3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3542" w14:textId="77777777" w:rsidR="00CD1DBB" w:rsidRPr="00061B70" w:rsidRDefault="00CD1DBB" w:rsidP="00061B70">
            <w:pPr>
              <w:rPr>
                <w:rFonts w:ascii="Arial" w:eastAsia="맑은 고딕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Hypoglycem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6EA36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E2C0A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C55EC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C913DA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</w:p>
        </w:tc>
      </w:tr>
      <w:tr w:rsidR="00CD1DBB" w:rsidRPr="00061B70" w14:paraId="3FDEC3F8" w14:textId="77777777" w:rsidTr="00D56436">
        <w:trPr>
          <w:trHeight w:val="3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5042" w14:textId="77777777" w:rsidR="00CD1DBB" w:rsidRPr="00061B70" w:rsidRDefault="00CD1DBB" w:rsidP="00061B70">
            <w:pPr>
              <w:ind w:leftChars="100" w:left="240"/>
              <w:rPr>
                <w:rFonts w:ascii="Arial" w:eastAsia="맑은 고딕" w:hAnsi="Arial" w:cs="Arial"/>
                <w:b/>
                <w:bCs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Empaglifloz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B191" w14:textId="77777777" w:rsidR="00CD1DBB" w:rsidRPr="00061B70" w:rsidRDefault="00CD1DBB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8244" w14:textId="77777777" w:rsidR="00CD1DBB" w:rsidRPr="00061B70" w:rsidRDefault="00CD1DBB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4C1D" w14:textId="77777777" w:rsidR="00CD1DBB" w:rsidRPr="00061B70" w:rsidRDefault="00CD1DBB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AD1C" w14:textId="77777777" w:rsidR="00CD1DBB" w:rsidRPr="00061B70" w:rsidRDefault="00CD1DBB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sz w:val="20"/>
                <w:szCs w:val="20"/>
              </w:rPr>
              <w:t>0.712</w:t>
            </w:r>
          </w:p>
        </w:tc>
      </w:tr>
      <w:tr w:rsidR="00CD1DBB" w:rsidRPr="00061B70" w14:paraId="7FF99A86" w14:textId="77777777" w:rsidTr="00D56436">
        <w:trPr>
          <w:trHeight w:val="3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CECB" w14:textId="77777777" w:rsidR="00CD1DBB" w:rsidRPr="00061B70" w:rsidRDefault="00CD1DBB" w:rsidP="00061B70">
            <w:pPr>
              <w:ind w:leftChars="100" w:left="240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Dapaglifloz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2971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797E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CAFC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02 (0.914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1.141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31B42" w14:textId="77777777" w:rsidR="00CD1DBB" w:rsidRPr="00061B70" w:rsidRDefault="00CD1DBB" w:rsidP="00061B70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25AA07EF" w14:textId="3C1A4D38" w:rsidR="009C4806" w:rsidRPr="00061B70" w:rsidRDefault="009C4806" w:rsidP="009C4806">
      <w:pPr>
        <w:spacing w:line="480" w:lineRule="auto"/>
        <w:rPr>
          <w:rFonts w:ascii="Arial" w:hAnsi="Arial" w:cs="Arial"/>
          <w:sz w:val="16"/>
          <w:szCs w:val="16"/>
        </w:rPr>
      </w:pPr>
      <w:r w:rsidRPr="00061B70">
        <w:rPr>
          <w:rFonts w:ascii="Arial" w:hAnsi="Arial" w:cs="Arial"/>
          <w:sz w:val="16"/>
          <w:szCs w:val="16"/>
        </w:rPr>
        <w:t>Abbreviation: CI, confidence interval; HR, hazard ratio; IR, incidence rate.</w:t>
      </w:r>
    </w:p>
    <w:p w14:paraId="177BF62B" w14:textId="77777777" w:rsidR="009C4806" w:rsidRPr="00061B70" w:rsidRDefault="009C4806">
      <w:pPr>
        <w:spacing w:after="160" w:line="259" w:lineRule="auto"/>
        <w:jc w:val="both"/>
        <w:rPr>
          <w:rFonts w:ascii="Arial" w:hAnsi="Arial" w:cs="Arial"/>
          <w:b/>
        </w:rPr>
      </w:pPr>
      <w:r w:rsidRPr="00061B70">
        <w:rPr>
          <w:rFonts w:ascii="Arial" w:hAnsi="Arial" w:cs="Arial"/>
          <w:b/>
        </w:rPr>
        <w:br w:type="page"/>
      </w:r>
    </w:p>
    <w:p w14:paraId="13961E38" w14:textId="268ECE52" w:rsidR="00FE7810" w:rsidRPr="00061B70" w:rsidRDefault="00632706" w:rsidP="00FE781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4</w:t>
      </w:r>
      <w:r w:rsidR="00FE7810" w:rsidRPr="00061B70">
        <w:rPr>
          <w:rFonts w:ascii="Arial" w:hAnsi="Arial" w:cs="Arial"/>
          <w:b/>
        </w:rPr>
        <w:t>. Subgroup analysi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7"/>
        <w:gridCol w:w="1666"/>
        <w:gridCol w:w="2098"/>
        <w:gridCol w:w="767"/>
        <w:gridCol w:w="1408"/>
        <w:gridCol w:w="2460"/>
        <w:gridCol w:w="1611"/>
      </w:tblGrid>
      <w:tr w:rsidR="00FE7810" w:rsidRPr="00061B70" w14:paraId="3760234D" w14:textId="77777777" w:rsidTr="001056AF">
        <w:trPr>
          <w:trHeight w:val="345"/>
        </w:trPr>
        <w:tc>
          <w:tcPr>
            <w:tcW w:w="13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FA27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Subgroups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6594D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SGLT2 inhibitor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C9C1D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Number of subjects</w:t>
            </w:r>
          </w:p>
        </w:tc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DF244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083F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IR per 1,000</w:t>
            </w:r>
          </w:p>
        </w:tc>
        <w:tc>
          <w:tcPr>
            <w:tcW w:w="8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D4828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Adjusted HR (95% CI)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F640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14:paraId="65D4FFA4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for interaction</w:t>
            </w:r>
          </w:p>
        </w:tc>
      </w:tr>
      <w:tr w:rsidR="00FE7810" w:rsidRPr="00061B70" w14:paraId="3D5AD7AD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09F3" w14:textId="77777777" w:rsidR="00FE7810" w:rsidRPr="00061B70" w:rsidRDefault="00FE7810" w:rsidP="00061B70">
            <w:pPr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AC56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18DD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A3E9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0261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09D3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9B2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221F435B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E8E1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&lt;65 yea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E231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6591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70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3780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2CF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3C09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0123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60</w:t>
            </w:r>
          </w:p>
        </w:tc>
      </w:tr>
      <w:tr w:rsidR="00FE7810" w:rsidRPr="00061B70" w14:paraId="3F8C6663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B0E8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8C9F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8F84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789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C067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F63B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DB80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7 (0.866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8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7B77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473AC14E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BBD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≥65 yea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9CDF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E876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56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BB5A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4649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2927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6D59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210AD7EC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B33D" w14:textId="77777777" w:rsidR="00FE7810" w:rsidRPr="00061B70" w:rsidRDefault="00FE7810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0632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A09A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858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1821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57E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B979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2 (0.823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35)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2E66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49649071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A3C8C" w14:textId="77777777" w:rsidR="00FE7810" w:rsidRPr="00061B70" w:rsidRDefault="00FE7810" w:rsidP="00061B7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61B70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18918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54D70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6894EF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66718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DEE7F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32B65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6E1E7AE0" w14:textId="77777777" w:rsidTr="00910B57">
        <w:trPr>
          <w:trHeight w:val="330"/>
        </w:trPr>
        <w:tc>
          <w:tcPr>
            <w:tcW w:w="13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1538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DAD7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2740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2300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7E1F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23C3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A1AB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EEF2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FE7810" w:rsidRPr="00061B70" w14:paraId="1A055470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CFB9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B8DB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A2CA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24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1B8B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5639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A16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0 (0.910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10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8879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3B2AA33E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154B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B875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5505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04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659A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950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780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D7E8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4B527EDC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51B2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0124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9613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0349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2222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33EB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6F60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85 (0.738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68)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87C5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67E07EA3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9A626" w14:textId="77777777" w:rsidR="00FE7810" w:rsidRPr="00061B70" w:rsidRDefault="00FE7810" w:rsidP="00061B70">
            <w:pPr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Insulin use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7CCAE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416FD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2B158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A30BF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CD691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067F1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46BF6F19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173F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922B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3FF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71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0873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0350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DE3E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C39E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97</w:t>
            </w:r>
          </w:p>
        </w:tc>
      </w:tr>
      <w:tr w:rsidR="00FE7810" w:rsidRPr="00061B70" w14:paraId="73C3794C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DEB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A52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386A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69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1386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CD6E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AEF4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4 (0.857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2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B71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13A4B09E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476E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1351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C16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6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3283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A31B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22A4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D3A1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5CEE3902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4ACE" w14:textId="77777777" w:rsidR="00FE7810" w:rsidRPr="00061B70" w:rsidRDefault="00FE7810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9D86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EB9B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8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6F8D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50B0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28F6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1 (0.827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22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219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6F8209A3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EBAD" w14:textId="77777777" w:rsidR="00FE7810" w:rsidRPr="00061B70" w:rsidRDefault="00FE7810" w:rsidP="00061B7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61B70">
              <w:rPr>
                <w:rFonts w:ascii="Arial" w:hAnsi="Arial" w:cs="Arial"/>
                <w:b/>
                <w:sz w:val="20"/>
                <w:szCs w:val="20"/>
              </w:rPr>
              <w:t>Chronic kidney disea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1F8B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ED36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2907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C768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E721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AAB1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729FD554" w14:textId="77777777" w:rsidTr="00910B57">
        <w:trPr>
          <w:trHeight w:val="330"/>
        </w:trPr>
        <w:tc>
          <w:tcPr>
            <w:tcW w:w="13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9B0A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ACF8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73DE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7394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FA52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DA22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02A0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7769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09</w:t>
            </w:r>
          </w:p>
        </w:tc>
      </w:tr>
      <w:tr w:rsidR="00FE7810" w:rsidRPr="00061B70" w14:paraId="55F02617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DDB7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AC65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5C5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788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FBB4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10C4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0A05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7 (0.883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5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1AF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09138EFB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21D6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F4A4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38FA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3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C356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7F19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DF83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8121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48FDF8DF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EB4E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EB0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11CA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872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318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A66B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398D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89 (0.739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62)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B887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083D0E37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415715" w14:textId="77777777" w:rsidR="00FE7810" w:rsidRPr="00061B70" w:rsidRDefault="00FE7810" w:rsidP="00061B70">
            <w:pPr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Duration of diabetes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692D4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B8C76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83C3F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C0B44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8E308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A6DA4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2FC670B1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FB18" w14:textId="1F2259C6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&lt;</w:t>
            </w:r>
            <w:r w:rsidR="009A73F8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9A85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88C7" w14:textId="52171A1A" w:rsidR="00FE7810" w:rsidRPr="00061B70" w:rsidRDefault="009A73F8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758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3176E" w14:textId="3C1F251E" w:rsidR="00FE7810" w:rsidRPr="00061B70" w:rsidRDefault="009A73F8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6A855" w14:textId="2D925836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4.</w:t>
            </w:r>
            <w:r w:rsidR="009A73F8" w:rsidRPr="00061B70">
              <w:rPr>
                <w:rFonts w:ascii="Arial" w:hAnsi="Arial" w:cs="Arial"/>
                <w:sz w:val="20"/>
                <w:szCs w:val="20"/>
              </w:rPr>
              <w:t>8</w:t>
            </w:r>
            <w:r w:rsidRPr="00061B7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A8C3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F930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FE7810" w:rsidRPr="00061B70" w14:paraId="12FE4FEE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105D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A65C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0AE3" w14:textId="679D2056" w:rsidR="00FE7810" w:rsidRPr="00061B70" w:rsidRDefault="009A73F8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82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37CC8" w14:textId="7C7086E4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3</w:t>
            </w:r>
            <w:r w:rsidR="009A73F8" w:rsidRPr="00061B70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6E816" w14:textId="07312CC2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4.7</w:t>
            </w:r>
            <w:r w:rsidR="009A73F8" w:rsidRPr="00061B7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6F54" w14:textId="4D3B6420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</w:t>
            </w:r>
            <w:r w:rsidR="009A73F8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(0.</w:t>
            </w:r>
            <w:r w:rsidR="009A73F8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77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</w:t>
            </w:r>
            <w:r w:rsidR="009A73F8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61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D378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FE7810" w:rsidRPr="00061B70" w14:paraId="451E7A53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0CD1" w14:textId="7A2D9598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≥</w:t>
            </w:r>
            <w:r w:rsidR="009A73F8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</w:t>
            </w:r>
            <w:r w:rsidR="0032469A"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 xml:space="preserve"> 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FF9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74954" w14:textId="0EC4D6B3" w:rsidR="00FE7810" w:rsidRPr="00061B70" w:rsidRDefault="009A73F8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5165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54D522" w14:textId="7ECBC687" w:rsidR="00FE7810" w:rsidRPr="00061B70" w:rsidRDefault="009A73F8" w:rsidP="00061B70">
            <w:pPr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816D58" w14:textId="6D82D431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1</w:t>
            </w:r>
            <w:r w:rsidR="009A73F8" w:rsidRPr="00061B70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C8356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6730" w14:textId="77777777" w:rsidR="00FE7810" w:rsidRPr="00061B70" w:rsidRDefault="00FE7810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50204" w:rsidRPr="00061B70" w14:paraId="623EAB59" w14:textId="77777777" w:rsidTr="00350204">
        <w:trPr>
          <w:trHeight w:val="330"/>
        </w:trPr>
        <w:tc>
          <w:tcPr>
            <w:tcW w:w="1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BBA95" w14:textId="09A25808" w:rsidR="00350204" w:rsidRPr="00061B70" w:rsidRDefault="00350204" w:rsidP="00350204">
            <w:pPr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lastRenderedPageBreak/>
              <w:t>(Continued)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1C1EA" w14:textId="77777777" w:rsidR="00350204" w:rsidRPr="00061B70" w:rsidRDefault="00350204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91B68" w14:textId="77777777" w:rsidR="00350204" w:rsidRPr="00061B70" w:rsidRDefault="00350204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6D1FC0" w14:textId="77777777" w:rsidR="00350204" w:rsidRPr="00061B70" w:rsidRDefault="00350204" w:rsidP="00061B70">
            <w:pPr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67E0B6" w14:textId="77777777" w:rsidR="00350204" w:rsidRPr="00061B70" w:rsidRDefault="00350204" w:rsidP="00061B70">
            <w:pPr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4AFC3" w14:textId="77777777" w:rsidR="00350204" w:rsidRPr="00061B70" w:rsidRDefault="00350204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7993E" w14:textId="77777777" w:rsidR="00350204" w:rsidRPr="00061B70" w:rsidRDefault="00350204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50204" w:rsidRPr="00061B70" w14:paraId="2E842F1D" w14:textId="77777777" w:rsidTr="00350204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0BAF9" w14:textId="2AFCC13F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Subgroups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1B2A1" w14:textId="3D8E694D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SGLT2 inhibito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EB1F7" w14:textId="1B6A798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Number of subjects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E24BB" w14:textId="5EC4FF9E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3BECD" w14:textId="468F267E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IR per 1,000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B8009" w14:textId="7CC47E4B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Adjusted HR (95% CI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E113D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14:paraId="6F0BB0A2" w14:textId="17580CBB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for interaction</w:t>
            </w:r>
          </w:p>
        </w:tc>
      </w:tr>
      <w:tr w:rsidR="00350204" w:rsidRPr="00061B70" w14:paraId="05D4871B" w14:textId="77777777" w:rsidTr="00350204">
        <w:trPr>
          <w:trHeight w:val="330"/>
        </w:trPr>
        <w:tc>
          <w:tcPr>
            <w:tcW w:w="1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8C7B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2BB6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EDEF" w14:textId="6E1E2268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4460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6DDBD" w14:textId="6E0222DF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5757F" w14:textId="05C5F473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812D" w14:textId="49C55974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2 (0.832</w:t>
            </w:r>
            <w:r w:rsidRPr="00061B70">
              <w:rPr>
                <w:rFonts w:ascii="Arial" w:hAnsi="Arial" w:cs="Arial"/>
                <w:sz w:val="20"/>
                <w:szCs w:val="20"/>
              </w:rPr>
              <w:t>–</w:t>
            </w: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10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4E60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50204" w:rsidRPr="00061B70" w14:paraId="268A5372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FCD9E" w14:textId="75059D6F" w:rsidR="00350204" w:rsidRPr="00061B70" w:rsidRDefault="00350204" w:rsidP="00350204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b/>
                <w:bCs/>
                <w:sz w:val="20"/>
                <w:szCs w:val="20"/>
              </w:rPr>
              <w:t>History of heart failur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FDBFA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6B46E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492B1" w14:textId="77777777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C42A7" w14:textId="77777777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5DCE8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87AC3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50204" w:rsidRPr="00061B70" w14:paraId="37232188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0F61E" w14:textId="7375A11C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EB23F" w14:textId="02B29DB2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8CA17" w14:textId="19586625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690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DBED3" w14:textId="6F5360EC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EA934" w14:textId="1597108F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6.6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DEFCE" w14:textId="3F3D597D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1 (ref.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5895B" w14:textId="0FFCE8DF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350204" w:rsidRPr="00061B70" w14:paraId="06984AD7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51130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13667" w14:textId="00705533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0F0B3" w14:textId="708136C1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692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ED06E" w14:textId="281E70EB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95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ED7CA" w14:textId="121E0398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6.4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93353" w14:textId="0DBA4CCC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0.96 (0.882-1.05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2FA47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50204" w:rsidRPr="00061B70" w14:paraId="1C78B8C1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46EAD" w14:textId="3FE5B59B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6C634" w14:textId="6A74DEF6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E8D57" w14:textId="209A7389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372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0EAEA" w14:textId="604F2563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10892" w14:textId="7845A686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35.2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2A2BB" w14:textId="3786D20F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1 (ref.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9A3AC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50204" w:rsidRPr="00061B70" w14:paraId="1F0FD574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0DCC0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172B6" w14:textId="4A356DEE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A9C78" w14:textId="7EC70D30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35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14DE2" w14:textId="3551E073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5A9F9" w14:textId="1503576F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28.2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68B3F" w14:textId="43022BDB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0.80 (0.671-0.96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8EF45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50204" w:rsidRPr="00061B70" w14:paraId="589A7DE7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67C8E" w14:textId="02568BED" w:rsidR="00350204" w:rsidRPr="00061B70" w:rsidRDefault="00350204" w:rsidP="00350204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Cardiovascular risk group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50989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B9E38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18ED4" w14:textId="77777777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1359B" w14:textId="77777777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245F0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1DEBB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50204" w:rsidRPr="00061B70" w14:paraId="625CCF13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56103" w14:textId="1E3AEB25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Low cardiovascular risk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77612" w14:textId="1247EAEE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8368" w14:textId="30D2C080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279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2F1CA" w14:textId="06C9931F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2B764" w14:textId="2F3D5ACB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sz w:val="20"/>
                <w:szCs w:val="20"/>
              </w:rPr>
              <w:t>2.4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2251B" w14:textId="2F90C5CC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1 (ref.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67C57" w14:textId="619AF85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</w:tr>
      <w:tr w:rsidR="00350204" w:rsidRPr="00061B70" w14:paraId="6B8DF6CA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2C908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70563" w14:textId="7CE41F30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65367" w14:textId="56BBF336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293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A3EE1" w14:textId="7BBD5266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B1AE0" w14:textId="6DE12068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sz w:val="20"/>
                <w:szCs w:val="20"/>
              </w:rPr>
              <w:t>2.2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2EBBF" w14:textId="4DCE3A74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3 (0.741-1.17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AFFA4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50204" w:rsidRPr="00061B70" w14:paraId="04D9B292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43F1A" w14:textId="3370D5A1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ultiple cardiovascular risk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5B851" w14:textId="71DBDADF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CB62B" w14:textId="5B665A0B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sz w:val="20"/>
                <w:szCs w:val="20"/>
              </w:rPr>
              <w:t>1468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5790B" w14:textId="00B6C70B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sz w:val="20"/>
                <w:szCs w:val="20"/>
              </w:rPr>
              <w:t>2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18AA4" w14:textId="2D6C04CA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sz w:val="20"/>
                <w:szCs w:val="20"/>
              </w:rPr>
              <w:t>7.5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081EE" w14:textId="6000DF5A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1 (ref.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564D3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50204" w:rsidRPr="00061B70" w14:paraId="2B2596A4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63509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D700F" w14:textId="1A688F21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0EED4" w14:textId="63BCF811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sz w:val="20"/>
                <w:szCs w:val="20"/>
              </w:rPr>
              <w:t>146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70CC3" w14:textId="32B41C20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sz w:val="20"/>
                <w:szCs w:val="20"/>
              </w:rPr>
              <w:t>2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17532" w14:textId="7ED9FCBE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sz w:val="20"/>
                <w:szCs w:val="20"/>
              </w:rPr>
              <w:t>7.1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9EFA1" w14:textId="39A2BD56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sz w:val="20"/>
                <w:szCs w:val="20"/>
              </w:rPr>
              <w:t>0.95 (0.793-1.13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AE5FB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50204" w:rsidRPr="00061B70" w14:paraId="305EA78F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1F58B" w14:textId="5D7BD20B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Established cardiovascular disease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5A824" w14:textId="5A0F705B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Empagliflozi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05455" w14:textId="4A75F948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3008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0000C" w14:textId="66704A18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8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E848E" w14:textId="07C2D6E4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sz w:val="20"/>
                <w:szCs w:val="20"/>
              </w:rPr>
              <w:t>13.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01E45" w14:textId="1C855B09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1 (ref.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5F903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350204" w:rsidRPr="00061B70" w14:paraId="7D6E6592" w14:textId="77777777" w:rsidTr="00910B57">
        <w:trPr>
          <w:trHeight w:val="330"/>
        </w:trPr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B10FA7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B23F8F" w14:textId="6CE5244D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Dapagliflozin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3D4C53" w14:textId="402AEC43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>2879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A5AF39" w14:textId="130F54D5" w:rsidR="00350204" w:rsidRPr="00061B70" w:rsidRDefault="00350204" w:rsidP="00350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B70">
              <w:rPr>
                <w:rFonts w:ascii="Arial" w:hAnsi="Arial" w:cs="Arial"/>
                <w:sz w:val="20"/>
                <w:szCs w:val="20"/>
              </w:rPr>
              <w:t>80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3FD17C" w14:textId="4D13D8B3" w:rsidR="00350204" w:rsidRPr="00061B70" w:rsidRDefault="00350204" w:rsidP="00350204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061B70">
              <w:rPr>
                <w:rFonts w:ascii="Arial" w:eastAsiaTheme="minorEastAsia" w:hAnsi="Arial" w:cs="Arial"/>
                <w:sz w:val="20"/>
                <w:szCs w:val="20"/>
              </w:rPr>
              <w:t>12.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546039" w14:textId="79A94DE8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061B70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4 (0.857-1.038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FC41A0" w14:textId="77777777" w:rsidR="00350204" w:rsidRPr="00061B70" w:rsidRDefault="00350204" w:rsidP="00350204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</w:tbl>
    <w:p w14:paraId="454FBC33" w14:textId="77777777" w:rsidR="00FE7810" w:rsidRPr="00061B70" w:rsidRDefault="00FE7810" w:rsidP="00FE7810">
      <w:pPr>
        <w:spacing w:line="480" w:lineRule="auto"/>
        <w:rPr>
          <w:rFonts w:ascii="Arial" w:hAnsi="Arial" w:cs="Arial"/>
          <w:sz w:val="16"/>
          <w:szCs w:val="16"/>
        </w:rPr>
      </w:pPr>
      <w:r w:rsidRPr="00061B70">
        <w:rPr>
          <w:rFonts w:ascii="Arial" w:hAnsi="Arial" w:cs="Arial"/>
          <w:sz w:val="16"/>
          <w:szCs w:val="16"/>
        </w:rPr>
        <w:t>Abbreviation: CI, confidence interval; HR, hazard ratio; IR, incidence rate; SGLT2, sodium-glucose co-transporter-2.</w:t>
      </w:r>
    </w:p>
    <w:p w14:paraId="3F516D95" w14:textId="77777777" w:rsidR="00061B70" w:rsidRDefault="00061B70">
      <w:pPr>
        <w:spacing w:after="160" w:line="259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791EB21" w14:textId="5F047983" w:rsidR="00277E0D" w:rsidRPr="00061B70" w:rsidRDefault="00632706" w:rsidP="00277E0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5</w:t>
      </w:r>
      <w:r w:rsidR="00277E0D" w:rsidRPr="00061B70">
        <w:rPr>
          <w:rFonts w:ascii="Arial" w:hAnsi="Arial" w:cs="Arial"/>
          <w:b/>
        </w:rPr>
        <w:t>. Sensitivity analysis</w:t>
      </w:r>
    </w:p>
    <w:tbl>
      <w:tblPr>
        <w:tblW w:w="134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42"/>
        <w:gridCol w:w="1161"/>
        <w:gridCol w:w="572"/>
        <w:gridCol w:w="572"/>
        <w:gridCol w:w="2032"/>
        <w:gridCol w:w="3076"/>
        <w:gridCol w:w="1400"/>
      </w:tblGrid>
      <w:tr w:rsidR="00277E0D" w:rsidRPr="00D56436" w14:paraId="25099FD2" w14:textId="77777777" w:rsidTr="001056AF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63AF0" w14:textId="77777777" w:rsidR="00277E0D" w:rsidRPr="00D56436" w:rsidRDefault="00277E0D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3FDCE2" w14:textId="2FA6296D" w:rsidR="00277E0D" w:rsidRPr="00D56436" w:rsidRDefault="000B66DA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 xml:space="preserve">28 </w:t>
            </w:r>
            <w:r w:rsidR="00277E0D" w:rsidRPr="00D56436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days censoring</w:t>
            </w:r>
          </w:p>
        </w:tc>
      </w:tr>
      <w:tr w:rsidR="00CD1DBB" w:rsidRPr="00D56436" w14:paraId="5E0E5DFF" w14:textId="77777777" w:rsidTr="001056AF">
        <w:trPr>
          <w:trHeight w:val="340"/>
        </w:trPr>
        <w:tc>
          <w:tcPr>
            <w:tcW w:w="0" w:type="auto"/>
            <w:vMerge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0D55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721C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097E6" w14:textId="28E614A3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02B0C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IR per 1,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32B0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58724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D56436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CD1DBB" w:rsidRPr="00D56436" w14:paraId="4C591B09" w14:textId="77777777" w:rsidTr="00CC60F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EB62" w14:textId="1DFC1943" w:rsidR="00CD1DBB" w:rsidRPr="00D56436" w:rsidRDefault="00CD1DBB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Primary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F015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AB71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027E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5996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CA14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CD1DBB" w:rsidRPr="00D56436" w14:paraId="108B835F" w14:textId="77777777" w:rsidTr="005C14B7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03D6" w14:textId="77777777" w:rsidR="00CD1DBB" w:rsidRPr="00D56436" w:rsidRDefault="00CD1DBB" w:rsidP="00061B70">
            <w:pPr>
              <w:ind w:leftChars="100" w:left="240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DADE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27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5AD0" w14:textId="63881B6F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A50D" w14:textId="1B1A4926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92C8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B8D5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CD1DBB" w:rsidRPr="00D56436" w14:paraId="445ED4CC" w14:textId="77777777" w:rsidTr="00AE58B0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8BA2" w14:textId="77777777" w:rsidR="00CD1DBB" w:rsidRPr="00D56436" w:rsidRDefault="00CD1DBB" w:rsidP="00061B70">
            <w:pPr>
              <w:ind w:leftChars="100" w:left="240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A191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27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F31C" w14:textId="156D6310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7747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AD2B" w14:textId="5E3FBC4F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5 (0.854</w:t>
            </w:r>
            <w:r w:rsidRPr="00D56436">
              <w:rPr>
                <w:rFonts w:ascii="Arial" w:hAnsi="Arial" w:cs="Arial"/>
                <w:sz w:val="20"/>
                <w:szCs w:val="20"/>
              </w:rPr>
              <w:t>–</w:t>
            </w: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2450" w14:textId="0E724170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33</w:t>
            </w:r>
          </w:p>
        </w:tc>
      </w:tr>
      <w:tr w:rsidR="001B0217" w:rsidRPr="00D56436" w14:paraId="0278033D" w14:textId="77777777" w:rsidTr="001F00AC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77BF" w14:textId="77777777" w:rsidR="00277E0D" w:rsidRPr="00D56436" w:rsidRDefault="00277E0D" w:rsidP="00061B70">
            <w:pPr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Secondary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8180" w14:textId="77777777" w:rsidR="00277E0D" w:rsidRPr="00D56436" w:rsidRDefault="00277E0D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DE4B" w14:textId="77777777" w:rsidR="00277E0D" w:rsidRPr="00D56436" w:rsidRDefault="00277E0D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D86E" w14:textId="77777777" w:rsidR="00277E0D" w:rsidRPr="00D56436" w:rsidRDefault="00277E0D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F776" w14:textId="77777777" w:rsidR="00277E0D" w:rsidRPr="00D56436" w:rsidRDefault="00277E0D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3B51" w14:textId="77777777" w:rsidR="00277E0D" w:rsidRPr="00D56436" w:rsidRDefault="00277E0D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56E9" w14:textId="77777777" w:rsidR="00277E0D" w:rsidRPr="00D56436" w:rsidRDefault="00277E0D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1B0217" w:rsidRPr="00D56436" w14:paraId="6B9D0208" w14:textId="77777777" w:rsidTr="001F00AC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DF6D" w14:textId="6B61F2A8" w:rsidR="00277E0D" w:rsidRPr="00D56436" w:rsidRDefault="00277E0D" w:rsidP="00061B70">
            <w:pPr>
              <w:ind w:leftChars="100" w:left="240"/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 xml:space="preserve">Heart </w:t>
            </w:r>
            <w:r w:rsidR="001457BB" w:rsidRPr="00D56436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failure-</w:t>
            </w:r>
            <w:r w:rsidRPr="00D56436">
              <w:rPr>
                <w:rFonts w:ascii="Arial" w:eastAsia="맑은 고딕" w:hAnsi="Arial" w:cs="Arial"/>
                <w:b/>
                <w:color w:val="000000"/>
                <w:sz w:val="20"/>
                <w:szCs w:val="20"/>
              </w:rPr>
              <w:t>related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2F24" w14:textId="77777777" w:rsidR="00277E0D" w:rsidRPr="00D56436" w:rsidRDefault="00277E0D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610E" w14:textId="77777777" w:rsidR="00277E0D" w:rsidRPr="00D56436" w:rsidRDefault="00277E0D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1BFE" w14:textId="77777777" w:rsidR="00277E0D" w:rsidRPr="00D56436" w:rsidRDefault="00277E0D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CB2D" w14:textId="77777777" w:rsidR="00277E0D" w:rsidRPr="00D56436" w:rsidRDefault="00277E0D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200A" w14:textId="77777777" w:rsidR="00277E0D" w:rsidRPr="00D56436" w:rsidRDefault="00277E0D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FD4C" w14:textId="77777777" w:rsidR="00277E0D" w:rsidRPr="00D56436" w:rsidRDefault="00277E0D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CD1DBB" w:rsidRPr="00D56436" w14:paraId="183E1B9D" w14:textId="77777777" w:rsidTr="005E2636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DA4E" w14:textId="77777777" w:rsidR="00CD1DBB" w:rsidRPr="00D56436" w:rsidRDefault="00CD1DBB" w:rsidP="00061B70">
            <w:pPr>
              <w:ind w:leftChars="200" w:left="48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9D4D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27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25CA" w14:textId="1680BAAD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A906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21B9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882E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CD1DBB" w:rsidRPr="00D56436" w14:paraId="32B1EC9E" w14:textId="77777777" w:rsidTr="000211C4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13C7" w14:textId="77777777" w:rsidR="00CD1DBB" w:rsidRPr="00D56436" w:rsidRDefault="00CD1DBB" w:rsidP="00061B70">
            <w:pPr>
              <w:ind w:leftChars="200" w:left="48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868B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27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AEEF" w14:textId="4B2BDAA6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0933" w14:textId="2C7BF5C6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577" w14:textId="4C8F0DD3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79 (0.630</w:t>
            </w:r>
            <w:r w:rsidRPr="00D56436">
              <w:rPr>
                <w:rFonts w:ascii="Arial" w:hAnsi="Arial" w:cs="Arial"/>
                <w:sz w:val="20"/>
                <w:szCs w:val="20"/>
              </w:rPr>
              <w:t>–</w:t>
            </w: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3B34" w14:textId="0A7E3BBA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1B0217" w:rsidRPr="00D56436" w14:paraId="3238C981" w14:textId="77777777" w:rsidTr="00CD1DBB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57B2" w14:textId="77777777" w:rsidR="00277E0D" w:rsidRPr="00D56436" w:rsidRDefault="00277E0D" w:rsidP="00061B70">
            <w:pPr>
              <w:ind w:leftChars="100" w:left="240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 xml:space="preserve">Ischemic strok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4847" w14:textId="77777777" w:rsidR="00277E0D" w:rsidRPr="00D56436" w:rsidRDefault="00277E0D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B0B9" w14:textId="77777777" w:rsidR="00277E0D" w:rsidRPr="00D56436" w:rsidRDefault="00277E0D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7675" w14:textId="77777777" w:rsidR="00277E0D" w:rsidRPr="00D56436" w:rsidRDefault="00277E0D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4AC3" w14:textId="77777777" w:rsidR="00277E0D" w:rsidRPr="00D56436" w:rsidRDefault="00277E0D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CFA9" w14:textId="77777777" w:rsidR="00277E0D" w:rsidRPr="00D56436" w:rsidRDefault="00277E0D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88C5" w14:textId="77777777" w:rsidR="00277E0D" w:rsidRPr="00D56436" w:rsidRDefault="00277E0D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DBB" w:rsidRPr="00D56436" w14:paraId="01510F2D" w14:textId="77777777" w:rsidTr="009B0A7B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2ED5" w14:textId="77777777" w:rsidR="00CD1DBB" w:rsidRPr="00D56436" w:rsidRDefault="00CD1DBB" w:rsidP="00061B70">
            <w:pPr>
              <w:ind w:leftChars="200" w:left="48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7A79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27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80F0" w14:textId="518B14FA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41AA" w14:textId="132C701F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05BB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8ACA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CD1DBB" w:rsidRPr="00D56436" w14:paraId="3896F2DA" w14:textId="77777777" w:rsidTr="008952DF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CFC5" w14:textId="77777777" w:rsidR="00CD1DBB" w:rsidRPr="00D56436" w:rsidRDefault="00CD1DBB" w:rsidP="00061B70">
            <w:pPr>
              <w:ind w:leftChars="200" w:left="48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88AA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27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BEDB" w14:textId="789A5A29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AB8E" w14:textId="2E2D6220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31D0" w14:textId="345AD404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91 (0.844, 1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E07E" w14:textId="5D4C6585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08</w:t>
            </w:r>
          </w:p>
        </w:tc>
      </w:tr>
      <w:tr w:rsidR="001B0217" w:rsidRPr="00D56436" w14:paraId="5B8C5F25" w14:textId="77777777" w:rsidTr="00CD1DBB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6E10" w14:textId="77777777" w:rsidR="00277E0D" w:rsidRPr="00D56436" w:rsidRDefault="00277E0D" w:rsidP="00061B70">
            <w:pPr>
              <w:ind w:leftChars="100" w:left="240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1FA0" w14:textId="77777777" w:rsidR="00277E0D" w:rsidRPr="00D56436" w:rsidRDefault="00277E0D" w:rsidP="00061B70">
            <w:pPr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FF5D" w14:textId="77777777" w:rsidR="00277E0D" w:rsidRPr="00D56436" w:rsidRDefault="00277E0D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5C25" w14:textId="77777777" w:rsidR="00277E0D" w:rsidRPr="00D56436" w:rsidRDefault="00277E0D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A441" w14:textId="77777777" w:rsidR="00277E0D" w:rsidRPr="00D56436" w:rsidRDefault="00277E0D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68D" w14:textId="77777777" w:rsidR="00277E0D" w:rsidRPr="00D56436" w:rsidRDefault="00277E0D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6E1F" w14:textId="77777777" w:rsidR="00277E0D" w:rsidRPr="00D56436" w:rsidRDefault="00277E0D" w:rsidP="00061B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DBB" w:rsidRPr="00D56436" w14:paraId="6C2BC0E6" w14:textId="77777777" w:rsidTr="00125F6A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FE03" w14:textId="77777777" w:rsidR="00CD1DBB" w:rsidRPr="00D56436" w:rsidRDefault="00CD1DBB" w:rsidP="00061B70">
            <w:pPr>
              <w:ind w:leftChars="200" w:left="48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7E54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27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DFCE" w14:textId="3A8ADA66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E27E" w14:textId="34F8429F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AA9A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C3F2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CD1DBB" w:rsidRPr="00D56436" w14:paraId="1EF0256C" w14:textId="77777777" w:rsidTr="00CF1BE5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3B47" w14:textId="77777777" w:rsidR="00CD1DBB" w:rsidRPr="00D56436" w:rsidRDefault="00CD1DBB" w:rsidP="00061B70">
            <w:pPr>
              <w:ind w:leftChars="200" w:left="48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1027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27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023E" w14:textId="66B0B034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01E0" w14:textId="0B2417CD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EA3C" w14:textId="7A10C155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9 (0.885</w:t>
            </w:r>
            <w:r w:rsidRPr="00D56436">
              <w:rPr>
                <w:rFonts w:ascii="Arial" w:hAnsi="Arial" w:cs="Arial"/>
                <w:sz w:val="20"/>
                <w:szCs w:val="20"/>
              </w:rPr>
              <w:t>–1</w:t>
            </w: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.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BCF1" w14:textId="2784201A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20</w:t>
            </w:r>
          </w:p>
        </w:tc>
      </w:tr>
      <w:tr w:rsidR="00D24EB2" w:rsidRPr="00D56436" w14:paraId="074CCFFF" w14:textId="77777777" w:rsidTr="001F00AC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BA68" w14:textId="51DCF3CD" w:rsidR="00D24EB2" w:rsidRPr="00D56436" w:rsidRDefault="00D24EB2" w:rsidP="00061B70">
            <w:pPr>
              <w:ind w:leftChars="100" w:left="24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Cardiovascular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DA6E" w14:textId="77777777" w:rsidR="00D24EB2" w:rsidRPr="00D56436" w:rsidRDefault="00D24EB2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A613" w14:textId="77777777" w:rsidR="00D24EB2" w:rsidRPr="00D56436" w:rsidRDefault="00D24EB2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E0E6" w14:textId="77777777" w:rsidR="00D24EB2" w:rsidRPr="00D56436" w:rsidRDefault="00D24EB2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A1A8" w14:textId="77777777" w:rsidR="00D24EB2" w:rsidRPr="00D56436" w:rsidRDefault="00D24EB2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9C86" w14:textId="77777777" w:rsidR="00D24EB2" w:rsidRPr="00D56436" w:rsidRDefault="00D24EB2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8922" w14:textId="77777777" w:rsidR="00D24EB2" w:rsidRPr="00D56436" w:rsidRDefault="00D24EB2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CD1DBB" w:rsidRPr="00D56436" w14:paraId="1922D57D" w14:textId="77777777" w:rsidTr="00B637E2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515A" w14:textId="2481DF15" w:rsidR="00CD1DBB" w:rsidRPr="00D56436" w:rsidRDefault="00CD1DBB" w:rsidP="00061B70">
            <w:pPr>
              <w:ind w:leftChars="200" w:left="48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BA9D" w14:textId="2557F9C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27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FF88" w14:textId="071DD0CD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AD04" w14:textId="7D26B06B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5D86" w14:textId="504B03DD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CD40" w14:textId="77777777" w:rsidR="00CD1DBB" w:rsidRPr="00D56436" w:rsidRDefault="00CD1DBB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5C0676" w:rsidRPr="00D56436" w14:paraId="05BB5367" w14:textId="77777777" w:rsidTr="0056140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24A6" w14:textId="3D38D0F5" w:rsidR="005C0676" w:rsidRPr="00D56436" w:rsidRDefault="005C0676" w:rsidP="00061B70">
            <w:pPr>
              <w:ind w:leftChars="200" w:left="480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BB7D" w14:textId="0A7D72DC" w:rsidR="005C0676" w:rsidRPr="00D56436" w:rsidRDefault="005C0676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27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1BA26" w14:textId="2B250B90" w:rsidR="005C0676" w:rsidRPr="00D56436" w:rsidRDefault="005C0676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27D6" w14:textId="7E967FEF" w:rsidR="005C0676" w:rsidRPr="00D56436" w:rsidRDefault="005C0676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80307" w14:textId="7CA557BC" w:rsidR="005C0676" w:rsidRPr="00D56436" w:rsidRDefault="005C0676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76 (0.581</w:t>
            </w:r>
            <w:r w:rsidRPr="00D56436">
              <w:rPr>
                <w:rFonts w:ascii="Arial" w:hAnsi="Arial" w:cs="Arial"/>
                <w:sz w:val="20"/>
                <w:szCs w:val="20"/>
              </w:rPr>
              <w:t>–</w:t>
            </w: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8E58E" w14:textId="6F52B81B" w:rsidR="005C0676" w:rsidRPr="00D56436" w:rsidRDefault="005C0676" w:rsidP="00061B70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D56436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46</w:t>
            </w:r>
          </w:p>
        </w:tc>
      </w:tr>
    </w:tbl>
    <w:p w14:paraId="343F500E" w14:textId="77777777" w:rsidR="00E30C17" w:rsidRPr="00061B70" w:rsidRDefault="00E30C17" w:rsidP="00E30C17">
      <w:pPr>
        <w:spacing w:line="480" w:lineRule="auto"/>
        <w:rPr>
          <w:rFonts w:ascii="Arial" w:hAnsi="Arial" w:cs="Arial"/>
          <w:sz w:val="16"/>
          <w:szCs w:val="16"/>
        </w:rPr>
      </w:pPr>
      <w:r w:rsidRPr="00061B70">
        <w:rPr>
          <w:rFonts w:ascii="Arial" w:hAnsi="Arial" w:cs="Arial"/>
          <w:sz w:val="16"/>
          <w:szCs w:val="16"/>
        </w:rPr>
        <w:t>Abbreviation: CI, confidence interval; HR, hazard ratio; IR, incidence rate.</w:t>
      </w:r>
    </w:p>
    <w:sectPr w:rsidR="00E30C17" w:rsidRPr="00061B70" w:rsidSect="006A4EE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3FC3B" w14:textId="77777777" w:rsidR="00714940" w:rsidRDefault="00714940" w:rsidP="0035003F">
      <w:r>
        <w:separator/>
      </w:r>
    </w:p>
  </w:endnote>
  <w:endnote w:type="continuationSeparator" w:id="0">
    <w:p w14:paraId="648B9D75" w14:textId="77777777" w:rsidR="00714940" w:rsidRDefault="00714940" w:rsidP="00350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8C923" w14:textId="77777777" w:rsidR="00714940" w:rsidRDefault="00714940" w:rsidP="0035003F">
      <w:r>
        <w:separator/>
      </w:r>
    </w:p>
  </w:footnote>
  <w:footnote w:type="continuationSeparator" w:id="0">
    <w:p w14:paraId="228401BF" w14:textId="77777777" w:rsidR="00714940" w:rsidRDefault="00714940" w:rsidP="00350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zNjKwtDCyNDUxNTRR0lEKTi0uzszPAykwNKwFAJ2wRSEtAAAA"/>
  </w:docVars>
  <w:rsids>
    <w:rsidRoot w:val="00F97337"/>
    <w:rsid w:val="0002369E"/>
    <w:rsid w:val="000336CF"/>
    <w:rsid w:val="0003561D"/>
    <w:rsid w:val="000368D3"/>
    <w:rsid w:val="00043005"/>
    <w:rsid w:val="00043CEB"/>
    <w:rsid w:val="00045AB6"/>
    <w:rsid w:val="00061B70"/>
    <w:rsid w:val="000912F4"/>
    <w:rsid w:val="000A2E47"/>
    <w:rsid w:val="000A4972"/>
    <w:rsid w:val="000A5C28"/>
    <w:rsid w:val="000B0A78"/>
    <w:rsid w:val="000B1A7C"/>
    <w:rsid w:val="000B66DA"/>
    <w:rsid w:val="000C4978"/>
    <w:rsid w:val="000C5C0B"/>
    <w:rsid w:val="000D2EF4"/>
    <w:rsid w:val="000D3062"/>
    <w:rsid w:val="000D58DB"/>
    <w:rsid w:val="0010455B"/>
    <w:rsid w:val="001056AF"/>
    <w:rsid w:val="001059A4"/>
    <w:rsid w:val="00106690"/>
    <w:rsid w:val="0011477F"/>
    <w:rsid w:val="00115789"/>
    <w:rsid w:val="00133D87"/>
    <w:rsid w:val="00134A0A"/>
    <w:rsid w:val="001457BB"/>
    <w:rsid w:val="00157A07"/>
    <w:rsid w:val="00162606"/>
    <w:rsid w:val="00164E26"/>
    <w:rsid w:val="00172576"/>
    <w:rsid w:val="00177451"/>
    <w:rsid w:val="001813B8"/>
    <w:rsid w:val="00195334"/>
    <w:rsid w:val="001B0217"/>
    <w:rsid w:val="001E4B34"/>
    <w:rsid w:val="00205ABA"/>
    <w:rsid w:val="002071C6"/>
    <w:rsid w:val="00207DC6"/>
    <w:rsid w:val="002141CB"/>
    <w:rsid w:val="00214644"/>
    <w:rsid w:val="002148FE"/>
    <w:rsid w:val="00215001"/>
    <w:rsid w:val="002218E6"/>
    <w:rsid w:val="00226B4D"/>
    <w:rsid w:val="00234A0E"/>
    <w:rsid w:val="00242665"/>
    <w:rsid w:val="00243B88"/>
    <w:rsid w:val="002511A2"/>
    <w:rsid w:val="00277E0D"/>
    <w:rsid w:val="002818C6"/>
    <w:rsid w:val="0028250D"/>
    <w:rsid w:val="00287D08"/>
    <w:rsid w:val="002A5B12"/>
    <w:rsid w:val="002A618E"/>
    <w:rsid w:val="002A61A3"/>
    <w:rsid w:val="002B6A5D"/>
    <w:rsid w:val="002C4296"/>
    <w:rsid w:val="002D10BA"/>
    <w:rsid w:val="003151DF"/>
    <w:rsid w:val="0032469A"/>
    <w:rsid w:val="00324931"/>
    <w:rsid w:val="00327BE0"/>
    <w:rsid w:val="003334FD"/>
    <w:rsid w:val="0035003F"/>
    <w:rsid w:val="00350204"/>
    <w:rsid w:val="00350B67"/>
    <w:rsid w:val="00354ACB"/>
    <w:rsid w:val="00355FFB"/>
    <w:rsid w:val="00357DEA"/>
    <w:rsid w:val="00372EE6"/>
    <w:rsid w:val="003A4095"/>
    <w:rsid w:val="003B1883"/>
    <w:rsid w:val="003B5C9B"/>
    <w:rsid w:val="003C4274"/>
    <w:rsid w:val="003C6BF0"/>
    <w:rsid w:val="003D0B2C"/>
    <w:rsid w:val="003E21EB"/>
    <w:rsid w:val="003F7EC7"/>
    <w:rsid w:val="0040328D"/>
    <w:rsid w:val="00406F2F"/>
    <w:rsid w:val="00414351"/>
    <w:rsid w:val="00417E22"/>
    <w:rsid w:val="00424534"/>
    <w:rsid w:val="00425044"/>
    <w:rsid w:val="0043338A"/>
    <w:rsid w:val="00437470"/>
    <w:rsid w:val="00456470"/>
    <w:rsid w:val="00472687"/>
    <w:rsid w:val="00477DCF"/>
    <w:rsid w:val="004A2637"/>
    <w:rsid w:val="004A4CD2"/>
    <w:rsid w:val="004C18CE"/>
    <w:rsid w:val="004D307E"/>
    <w:rsid w:val="004D5A65"/>
    <w:rsid w:val="004E45A9"/>
    <w:rsid w:val="004E582E"/>
    <w:rsid w:val="004E5AB7"/>
    <w:rsid w:val="005164A8"/>
    <w:rsid w:val="005231C3"/>
    <w:rsid w:val="005269D5"/>
    <w:rsid w:val="00527DD0"/>
    <w:rsid w:val="00527FD8"/>
    <w:rsid w:val="005323E7"/>
    <w:rsid w:val="00541289"/>
    <w:rsid w:val="00545550"/>
    <w:rsid w:val="00546D20"/>
    <w:rsid w:val="00565A2C"/>
    <w:rsid w:val="0057100F"/>
    <w:rsid w:val="00595274"/>
    <w:rsid w:val="005A2DC5"/>
    <w:rsid w:val="005A6B6E"/>
    <w:rsid w:val="005C0676"/>
    <w:rsid w:val="005C118A"/>
    <w:rsid w:val="005D2542"/>
    <w:rsid w:val="005D30F1"/>
    <w:rsid w:val="005F2E42"/>
    <w:rsid w:val="005F77CF"/>
    <w:rsid w:val="00600C93"/>
    <w:rsid w:val="006156BB"/>
    <w:rsid w:val="006177C6"/>
    <w:rsid w:val="00623BE9"/>
    <w:rsid w:val="00632706"/>
    <w:rsid w:val="0065043B"/>
    <w:rsid w:val="00653DC2"/>
    <w:rsid w:val="0067488F"/>
    <w:rsid w:val="00682E1E"/>
    <w:rsid w:val="006A1466"/>
    <w:rsid w:val="006A4EE4"/>
    <w:rsid w:val="006A70FF"/>
    <w:rsid w:val="006B08EF"/>
    <w:rsid w:val="006B25DB"/>
    <w:rsid w:val="006B4854"/>
    <w:rsid w:val="006C5479"/>
    <w:rsid w:val="006C6A53"/>
    <w:rsid w:val="006D38E7"/>
    <w:rsid w:val="006D50A1"/>
    <w:rsid w:val="006E2FB4"/>
    <w:rsid w:val="006E4353"/>
    <w:rsid w:val="006F45B5"/>
    <w:rsid w:val="00700803"/>
    <w:rsid w:val="00714940"/>
    <w:rsid w:val="00720B9E"/>
    <w:rsid w:val="00723FF5"/>
    <w:rsid w:val="0072462A"/>
    <w:rsid w:val="0073267A"/>
    <w:rsid w:val="007346DC"/>
    <w:rsid w:val="00736794"/>
    <w:rsid w:val="00741C73"/>
    <w:rsid w:val="007724D0"/>
    <w:rsid w:val="00772EDD"/>
    <w:rsid w:val="00775A9B"/>
    <w:rsid w:val="00777186"/>
    <w:rsid w:val="0077756E"/>
    <w:rsid w:val="007915C4"/>
    <w:rsid w:val="007A101A"/>
    <w:rsid w:val="007A107A"/>
    <w:rsid w:val="007A22B7"/>
    <w:rsid w:val="007A7E9B"/>
    <w:rsid w:val="007B09D8"/>
    <w:rsid w:val="007B74CE"/>
    <w:rsid w:val="007E7260"/>
    <w:rsid w:val="007F0DB3"/>
    <w:rsid w:val="008019B5"/>
    <w:rsid w:val="008047F1"/>
    <w:rsid w:val="008248EA"/>
    <w:rsid w:val="00825627"/>
    <w:rsid w:val="00825908"/>
    <w:rsid w:val="00827141"/>
    <w:rsid w:val="00830A8A"/>
    <w:rsid w:val="008325BB"/>
    <w:rsid w:val="00833595"/>
    <w:rsid w:val="00841041"/>
    <w:rsid w:val="00841C7C"/>
    <w:rsid w:val="008468D1"/>
    <w:rsid w:val="00851F3A"/>
    <w:rsid w:val="00853FA0"/>
    <w:rsid w:val="00862D99"/>
    <w:rsid w:val="00884153"/>
    <w:rsid w:val="008853EE"/>
    <w:rsid w:val="00890B80"/>
    <w:rsid w:val="008918C2"/>
    <w:rsid w:val="00894057"/>
    <w:rsid w:val="008B0412"/>
    <w:rsid w:val="008B0C61"/>
    <w:rsid w:val="008B2067"/>
    <w:rsid w:val="008C0436"/>
    <w:rsid w:val="008D2DEC"/>
    <w:rsid w:val="008F3C8E"/>
    <w:rsid w:val="008F6233"/>
    <w:rsid w:val="00910B57"/>
    <w:rsid w:val="0091193B"/>
    <w:rsid w:val="00912E9E"/>
    <w:rsid w:val="0091363D"/>
    <w:rsid w:val="0092446C"/>
    <w:rsid w:val="00940B63"/>
    <w:rsid w:val="00955CBA"/>
    <w:rsid w:val="00964EA9"/>
    <w:rsid w:val="00974813"/>
    <w:rsid w:val="00981354"/>
    <w:rsid w:val="00981AE1"/>
    <w:rsid w:val="00995B8B"/>
    <w:rsid w:val="00997A77"/>
    <w:rsid w:val="009A73F8"/>
    <w:rsid w:val="009A750B"/>
    <w:rsid w:val="009A7778"/>
    <w:rsid w:val="009C4806"/>
    <w:rsid w:val="009D2CB2"/>
    <w:rsid w:val="009D7DC1"/>
    <w:rsid w:val="009E3158"/>
    <w:rsid w:val="009F0DFC"/>
    <w:rsid w:val="009F0E26"/>
    <w:rsid w:val="009F6996"/>
    <w:rsid w:val="00A00BE2"/>
    <w:rsid w:val="00A14B44"/>
    <w:rsid w:val="00A2791C"/>
    <w:rsid w:val="00A4435F"/>
    <w:rsid w:val="00A4677C"/>
    <w:rsid w:val="00A6255D"/>
    <w:rsid w:val="00A6325D"/>
    <w:rsid w:val="00A710DF"/>
    <w:rsid w:val="00A73F78"/>
    <w:rsid w:val="00A75769"/>
    <w:rsid w:val="00A766FB"/>
    <w:rsid w:val="00A779E9"/>
    <w:rsid w:val="00A80228"/>
    <w:rsid w:val="00A9016A"/>
    <w:rsid w:val="00A92DCD"/>
    <w:rsid w:val="00AB55A1"/>
    <w:rsid w:val="00AC6864"/>
    <w:rsid w:val="00AD32BE"/>
    <w:rsid w:val="00B025FA"/>
    <w:rsid w:val="00B026D5"/>
    <w:rsid w:val="00B028DF"/>
    <w:rsid w:val="00B02E33"/>
    <w:rsid w:val="00B044FF"/>
    <w:rsid w:val="00B047B0"/>
    <w:rsid w:val="00B1624F"/>
    <w:rsid w:val="00B17D4F"/>
    <w:rsid w:val="00B25F23"/>
    <w:rsid w:val="00B40C16"/>
    <w:rsid w:val="00B470E1"/>
    <w:rsid w:val="00B473F5"/>
    <w:rsid w:val="00B561E1"/>
    <w:rsid w:val="00B60D46"/>
    <w:rsid w:val="00B6615B"/>
    <w:rsid w:val="00B67682"/>
    <w:rsid w:val="00B734D2"/>
    <w:rsid w:val="00B734F6"/>
    <w:rsid w:val="00BA1FE3"/>
    <w:rsid w:val="00BA2781"/>
    <w:rsid w:val="00BA6A8A"/>
    <w:rsid w:val="00BB2839"/>
    <w:rsid w:val="00BB3C0A"/>
    <w:rsid w:val="00BB70E4"/>
    <w:rsid w:val="00BD0F48"/>
    <w:rsid w:val="00BD1A07"/>
    <w:rsid w:val="00BD70A0"/>
    <w:rsid w:val="00BE0D3E"/>
    <w:rsid w:val="00BF2019"/>
    <w:rsid w:val="00C0060B"/>
    <w:rsid w:val="00C1050F"/>
    <w:rsid w:val="00C22F02"/>
    <w:rsid w:val="00C24EBA"/>
    <w:rsid w:val="00C323A5"/>
    <w:rsid w:val="00C32568"/>
    <w:rsid w:val="00C3324F"/>
    <w:rsid w:val="00C3709D"/>
    <w:rsid w:val="00C42E90"/>
    <w:rsid w:val="00C43E8F"/>
    <w:rsid w:val="00C53C37"/>
    <w:rsid w:val="00C62F5E"/>
    <w:rsid w:val="00C63BC9"/>
    <w:rsid w:val="00C64010"/>
    <w:rsid w:val="00C72F94"/>
    <w:rsid w:val="00C84116"/>
    <w:rsid w:val="00C85630"/>
    <w:rsid w:val="00CA46DA"/>
    <w:rsid w:val="00CD058B"/>
    <w:rsid w:val="00CD1DBB"/>
    <w:rsid w:val="00CD1ECB"/>
    <w:rsid w:val="00CD5598"/>
    <w:rsid w:val="00CF021D"/>
    <w:rsid w:val="00CF6246"/>
    <w:rsid w:val="00CF6BE6"/>
    <w:rsid w:val="00D24EB2"/>
    <w:rsid w:val="00D31AC6"/>
    <w:rsid w:val="00D32F4B"/>
    <w:rsid w:val="00D525A1"/>
    <w:rsid w:val="00D538C5"/>
    <w:rsid w:val="00D56436"/>
    <w:rsid w:val="00D60E74"/>
    <w:rsid w:val="00D66A1E"/>
    <w:rsid w:val="00D67ACE"/>
    <w:rsid w:val="00D7715F"/>
    <w:rsid w:val="00D8070D"/>
    <w:rsid w:val="00D84A78"/>
    <w:rsid w:val="00D87262"/>
    <w:rsid w:val="00D9056E"/>
    <w:rsid w:val="00D93F01"/>
    <w:rsid w:val="00D952F5"/>
    <w:rsid w:val="00DA465D"/>
    <w:rsid w:val="00DA6521"/>
    <w:rsid w:val="00DB03AE"/>
    <w:rsid w:val="00DB6880"/>
    <w:rsid w:val="00DC2660"/>
    <w:rsid w:val="00DC71FC"/>
    <w:rsid w:val="00E03624"/>
    <w:rsid w:val="00E06A57"/>
    <w:rsid w:val="00E159E4"/>
    <w:rsid w:val="00E21EDE"/>
    <w:rsid w:val="00E25197"/>
    <w:rsid w:val="00E30C17"/>
    <w:rsid w:val="00E319A5"/>
    <w:rsid w:val="00E401B0"/>
    <w:rsid w:val="00E53FCB"/>
    <w:rsid w:val="00E73CE5"/>
    <w:rsid w:val="00E75A65"/>
    <w:rsid w:val="00E80F70"/>
    <w:rsid w:val="00E84ADB"/>
    <w:rsid w:val="00E96127"/>
    <w:rsid w:val="00EC2A66"/>
    <w:rsid w:val="00EC59D7"/>
    <w:rsid w:val="00ED297B"/>
    <w:rsid w:val="00EF1FA0"/>
    <w:rsid w:val="00F023F8"/>
    <w:rsid w:val="00F0561E"/>
    <w:rsid w:val="00F17374"/>
    <w:rsid w:val="00F2433C"/>
    <w:rsid w:val="00F265F2"/>
    <w:rsid w:val="00F36497"/>
    <w:rsid w:val="00F52B08"/>
    <w:rsid w:val="00F56CB7"/>
    <w:rsid w:val="00F647F6"/>
    <w:rsid w:val="00F66B03"/>
    <w:rsid w:val="00F76CC0"/>
    <w:rsid w:val="00F81087"/>
    <w:rsid w:val="00F84259"/>
    <w:rsid w:val="00F92B32"/>
    <w:rsid w:val="00F97337"/>
    <w:rsid w:val="00FA2BCD"/>
    <w:rsid w:val="00FB2B3F"/>
    <w:rsid w:val="00FE40B0"/>
    <w:rsid w:val="00FE7810"/>
    <w:rsid w:val="00FF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E9F49"/>
  <w15:chartTrackingRefBased/>
  <w15:docId w15:val="{D88AAA54-7009-40B0-88A3-D5F054228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C1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3267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73267A"/>
    <w:pPr>
      <w:widowControl w:val="0"/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">
    <w:name w:val="메모 텍스트 Char"/>
    <w:basedOn w:val="a0"/>
    <w:link w:val="a4"/>
    <w:uiPriority w:val="99"/>
    <w:rsid w:val="007326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73267A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73267A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73267A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3267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5F2E42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paragraph" w:styleId="a8">
    <w:name w:val="header"/>
    <w:basedOn w:val="a"/>
    <w:link w:val="Char2"/>
    <w:uiPriority w:val="99"/>
    <w:unhideWhenUsed/>
    <w:rsid w:val="0035003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35003F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9">
    <w:name w:val="footer"/>
    <w:basedOn w:val="a"/>
    <w:link w:val="Char3"/>
    <w:uiPriority w:val="99"/>
    <w:unhideWhenUsed/>
    <w:rsid w:val="0035003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35003F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a">
    <w:name w:val="Revision"/>
    <w:hidden/>
    <w:uiPriority w:val="99"/>
    <w:semiHidden/>
    <w:rsid w:val="00CD058B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7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D6FD1-29B8-4FD7-987B-7FFFC4F48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1576</Words>
  <Characters>8986</Characters>
  <Application>Microsoft Office Word</Application>
  <DocSecurity>0</DocSecurity>
  <Lines>74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-Jung Choi</dc:creator>
  <cp:keywords/>
  <dc:description/>
  <cp:lastModifiedBy>임 재현</cp:lastModifiedBy>
  <cp:revision>30</cp:revision>
  <dcterms:created xsi:type="dcterms:W3CDTF">2022-09-29T18:12:00Z</dcterms:created>
  <dcterms:modified xsi:type="dcterms:W3CDTF">2023-07-22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f9723d2b9c84f515dc6116e9b84fe78cfbd63f41119c62321f0d78278e0a09</vt:lpwstr>
  </property>
</Properties>
</file>